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AEB33" w14:textId="4898CF2B" w:rsidR="00367533" w:rsidRDefault="00B15127" w:rsidP="00E351FD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1FD">
        <w:rPr>
          <w:rFonts w:ascii="Times New Roman" w:hAnsi="Times New Roman" w:cs="Times New Roman"/>
          <w:sz w:val="24"/>
          <w:szCs w:val="24"/>
        </w:rPr>
        <w:t>Supplementary</w:t>
      </w:r>
      <w:r w:rsidR="00E351FD" w:rsidRPr="00E351FD">
        <w:rPr>
          <w:rFonts w:ascii="Times New Roman" w:hAnsi="Times New Roman" w:cs="Times New Roman"/>
          <w:sz w:val="24"/>
          <w:szCs w:val="24"/>
        </w:rPr>
        <w:t xml:space="preserve"> materials</w:t>
      </w:r>
    </w:p>
    <w:p w14:paraId="3AC44EB3" w14:textId="18C89A96" w:rsidR="00B15127" w:rsidRDefault="00B15127" w:rsidP="00B15127">
      <w:pPr>
        <w:rPr>
          <w:rFonts w:ascii="Times New Roman" w:hAnsi="Times New Roman" w:cs="Times New Roman"/>
          <w:sz w:val="24"/>
          <w:szCs w:val="24"/>
        </w:rPr>
      </w:pPr>
    </w:p>
    <w:p w14:paraId="62DF2789" w14:textId="4D9838AC" w:rsidR="00B15127" w:rsidRPr="009331F1" w:rsidRDefault="00402FC8" w:rsidP="00B151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31F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662510" w:rsidRPr="009331F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B15127" w:rsidRPr="009331F1">
        <w:rPr>
          <w:rFonts w:ascii="Times New Roman" w:hAnsi="Times New Roman" w:cs="Times New Roman"/>
          <w:b/>
          <w:bCs/>
          <w:sz w:val="24"/>
          <w:szCs w:val="24"/>
        </w:rPr>
        <w:t xml:space="preserve">egression analyses of demographic variables and living status </w:t>
      </w:r>
      <w:r w:rsidR="00662510" w:rsidRPr="009331F1">
        <w:rPr>
          <w:rFonts w:ascii="Times New Roman" w:hAnsi="Times New Roman" w:cs="Times New Roman"/>
          <w:b/>
          <w:bCs/>
          <w:sz w:val="24"/>
          <w:szCs w:val="24"/>
        </w:rPr>
        <w:t>as predictors of</w:t>
      </w:r>
      <w:r w:rsidR="00B15127" w:rsidRPr="009331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1E6C" w:rsidRPr="009331F1">
        <w:rPr>
          <w:rFonts w:ascii="Times New Roman" w:hAnsi="Times New Roman" w:cs="Times New Roman"/>
          <w:b/>
          <w:bCs/>
          <w:sz w:val="24"/>
          <w:szCs w:val="24"/>
        </w:rPr>
        <w:t>depression</w:t>
      </w:r>
    </w:p>
    <w:p w14:paraId="6D605888" w14:textId="77777777" w:rsidR="00F71E6C" w:rsidRDefault="00F71E6C" w:rsidP="00B151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3"/>
        <w:gridCol w:w="1364"/>
        <w:gridCol w:w="1146"/>
        <w:gridCol w:w="1367"/>
        <w:gridCol w:w="1368"/>
        <w:gridCol w:w="1368"/>
      </w:tblGrid>
      <w:tr w:rsidR="004D2E09" w:rsidRPr="006F61FB" w14:paraId="28646046" w14:textId="77777777" w:rsidTr="006F6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55F44913" w14:textId="4312E276" w:rsidR="004D2E09" w:rsidRPr="006F61FB" w:rsidRDefault="004D2E09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bookmarkStart w:id="0" w:name="_Hlk85115661"/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independent</w:t>
            </w:r>
          </w:p>
        </w:tc>
        <w:tc>
          <w:tcPr>
            <w:tcW w:w="1364" w:type="dxa"/>
          </w:tcPr>
          <w:p w14:paraId="17A441DC" w14:textId="36A9A517" w:rsidR="004D2E09" w:rsidRPr="006F61FB" w:rsidRDefault="004D2E09" w:rsidP="00304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B</w:t>
            </w:r>
          </w:p>
        </w:tc>
        <w:tc>
          <w:tcPr>
            <w:tcW w:w="1146" w:type="dxa"/>
          </w:tcPr>
          <w:p w14:paraId="137F543D" w14:textId="10FF4B1E" w:rsidR="004D2E09" w:rsidRPr="006F61FB" w:rsidRDefault="006F61FB" w:rsidP="00304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St. Error</w:t>
            </w:r>
          </w:p>
        </w:tc>
        <w:tc>
          <w:tcPr>
            <w:tcW w:w="1367" w:type="dxa"/>
          </w:tcPr>
          <w:p w14:paraId="16CF6E4C" w14:textId="67C17B89" w:rsidR="004D2E09" w:rsidRPr="006F61FB" w:rsidRDefault="004D2E09" w:rsidP="00304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β</w:t>
            </w:r>
          </w:p>
        </w:tc>
        <w:tc>
          <w:tcPr>
            <w:tcW w:w="1368" w:type="dxa"/>
          </w:tcPr>
          <w:p w14:paraId="2EC70DB0" w14:textId="04AD248B" w:rsidR="004D2E09" w:rsidRPr="006F61FB" w:rsidRDefault="004D2E09" w:rsidP="00304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t</w:t>
            </w:r>
          </w:p>
        </w:tc>
        <w:tc>
          <w:tcPr>
            <w:tcW w:w="1368" w:type="dxa"/>
          </w:tcPr>
          <w:p w14:paraId="2564D5A2" w14:textId="668957F9" w:rsidR="004D2E09" w:rsidRPr="006F61FB" w:rsidRDefault="006F61FB" w:rsidP="00304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p</w:t>
            </w:r>
          </w:p>
        </w:tc>
      </w:tr>
      <w:tr w:rsidR="006F61FB" w:rsidRPr="006F61FB" w14:paraId="1A652C39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2DCE2EA7" w14:textId="5468806B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Constant</w:t>
            </w:r>
          </w:p>
        </w:tc>
        <w:tc>
          <w:tcPr>
            <w:tcW w:w="1364" w:type="dxa"/>
          </w:tcPr>
          <w:p w14:paraId="59E0929C" w14:textId="6E0DB275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4.919</w:t>
            </w:r>
          </w:p>
        </w:tc>
        <w:tc>
          <w:tcPr>
            <w:tcW w:w="1146" w:type="dxa"/>
          </w:tcPr>
          <w:p w14:paraId="176551A0" w14:textId="4BA394AA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182</w:t>
            </w:r>
          </w:p>
        </w:tc>
        <w:tc>
          <w:tcPr>
            <w:tcW w:w="1367" w:type="dxa"/>
          </w:tcPr>
          <w:p w14:paraId="24F930A2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06CB7199" w14:textId="3A12916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4.161</w:t>
            </w:r>
          </w:p>
        </w:tc>
        <w:tc>
          <w:tcPr>
            <w:tcW w:w="1368" w:type="dxa"/>
          </w:tcPr>
          <w:p w14:paraId="45D1BDA5" w14:textId="2513254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F61FB" w:rsidRPr="006F61FB" w14:paraId="329AC6C7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65E52E9" w14:textId="432000EB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gender</w:t>
            </w:r>
          </w:p>
          <w:p w14:paraId="5B9F8411" w14:textId="6E8DD191" w:rsidR="006F61FB" w:rsidRPr="006F61FB" w:rsidRDefault="00070159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(</w:t>
            </w:r>
            <w:r w:rsidR="006F61FB"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male=ref.</w:t>
            </w: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364" w:type="dxa"/>
          </w:tcPr>
          <w:p w14:paraId="119A6EB3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14:paraId="6C95796E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</w:tcPr>
          <w:p w14:paraId="3D6057D7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341695B8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617A79AD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61FB" w:rsidRPr="006F61FB" w14:paraId="343DB2D5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6C88D77" w14:textId="13D28622" w:rsidR="006F61FB" w:rsidRPr="006F61FB" w:rsidRDefault="00031824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szCs w:val="21"/>
              </w:rPr>
              <w:t>fe</w:t>
            </w:r>
            <w:r w:rsidR="006F61FB"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1364" w:type="dxa"/>
          </w:tcPr>
          <w:p w14:paraId="06E811E2" w14:textId="5FF54144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316</w:t>
            </w:r>
          </w:p>
        </w:tc>
        <w:tc>
          <w:tcPr>
            <w:tcW w:w="1146" w:type="dxa"/>
          </w:tcPr>
          <w:p w14:paraId="1002C420" w14:textId="4777BAE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1367" w:type="dxa"/>
          </w:tcPr>
          <w:p w14:paraId="552ABBDE" w14:textId="6E14FC30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037</w:t>
            </w:r>
          </w:p>
        </w:tc>
        <w:tc>
          <w:tcPr>
            <w:tcW w:w="1368" w:type="dxa"/>
          </w:tcPr>
          <w:p w14:paraId="63760EFC" w14:textId="606118AB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685</w:t>
            </w:r>
          </w:p>
        </w:tc>
        <w:tc>
          <w:tcPr>
            <w:tcW w:w="1368" w:type="dxa"/>
          </w:tcPr>
          <w:p w14:paraId="4329C37F" w14:textId="75796978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494</w:t>
            </w:r>
          </w:p>
        </w:tc>
      </w:tr>
      <w:tr w:rsidR="006F61FB" w:rsidRPr="006F61FB" w14:paraId="31591CF8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E026B19" w14:textId="41F5C74A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education</w:t>
            </w:r>
          </w:p>
          <w:p w14:paraId="7DD37020" w14:textId="4F26569C" w:rsidR="006F61FB" w:rsidRPr="00070159" w:rsidRDefault="00070159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(</w:t>
            </w:r>
            <w:proofErr w:type="gramStart"/>
            <w:r w:rsidR="006F61FB"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did</w:t>
            </w:r>
            <w:proofErr w:type="gramEnd"/>
            <w:r w:rsidR="006F61FB" w:rsidRPr="006F61FB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not go to school=ref.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364" w:type="dxa"/>
          </w:tcPr>
          <w:p w14:paraId="338177DB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14:paraId="08DFECB2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</w:tcPr>
          <w:p w14:paraId="11881DDE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2DEE7FC7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31A8BCA0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61FB" w:rsidRPr="006F61FB" w14:paraId="372A00BF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2B91D93" w14:textId="615783A4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Primary school</w:t>
            </w:r>
          </w:p>
        </w:tc>
        <w:tc>
          <w:tcPr>
            <w:tcW w:w="1364" w:type="dxa"/>
          </w:tcPr>
          <w:p w14:paraId="52B0752E" w14:textId="4472E4B0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146" w:type="dxa"/>
          </w:tcPr>
          <w:p w14:paraId="568C4B50" w14:textId="75EB0E2A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367" w:type="dxa"/>
          </w:tcPr>
          <w:p w14:paraId="5F322197" w14:textId="5AFC4D85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368" w:type="dxa"/>
          </w:tcPr>
          <w:p w14:paraId="213F7C6B" w14:textId="7AB417AD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368" w:type="dxa"/>
          </w:tcPr>
          <w:p w14:paraId="1B94D131" w14:textId="32F8E0F5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6F61FB" w:rsidRPr="006F61FB" w14:paraId="7BB718D1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616B5ED9" w14:textId="4CDD2835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Junior high school</w:t>
            </w:r>
          </w:p>
        </w:tc>
        <w:tc>
          <w:tcPr>
            <w:tcW w:w="1364" w:type="dxa"/>
          </w:tcPr>
          <w:p w14:paraId="6F22A543" w14:textId="3ABAFB9D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049</w:t>
            </w:r>
          </w:p>
        </w:tc>
        <w:tc>
          <w:tcPr>
            <w:tcW w:w="1146" w:type="dxa"/>
          </w:tcPr>
          <w:p w14:paraId="1F2AF3E7" w14:textId="4C13A6EA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367" w:type="dxa"/>
          </w:tcPr>
          <w:p w14:paraId="4DDBA26F" w14:textId="31B6B2B3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224</w:t>
            </w:r>
          </w:p>
        </w:tc>
        <w:tc>
          <w:tcPr>
            <w:tcW w:w="1368" w:type="dxa"/>
          </w:tcPr>
          <w:p w14:paraId="7DF35B08" w14:textId="135D3B70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789</w:t>
            </w:r>
          </w:p>
        </w:tc>
        <w:tc>
          <w:tcPr>
            <w:tcW w:w="1368" w:type="dxa"/>
          </w:tcPr>
          <w:p w14:paraId="7BF83285" w14:textId="625B22C8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61FB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6F61FB" w:rsidRPr="006F61FB" w14:paraId="7FBFF224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A3FF78C" w14:textId="7E5A237E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High school</w:t>
            </w:r>
          </w:p>
        </w:tc>
        <w:tc>
          <w:tcPr>
            <w:tcW w:w="1364" w:type="dxa"/>
          </w:tcPr>
          <w:p w14:paraId="430885CF" w14:textId="386FE88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1.698</w:t>
            </w:r>
          </w:p>
        </w:tc>
        <w:tc>
          <w:tcPr>
            <w:tcW w:w="1146" w:type="dxa"/>
          </w:tcPr>
          <w:p w14:paraId="390228C5" w14:textId="7E8DF90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367" w:type="dxa"/>
          </w:tcPr>
          <w:p w14:paraId="22E2EDDA" w14:textId="143DE3E9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182</w:t>
            </w:r>
          </w:p>
        </w:tc>
        <w:tc>
          <w:tcPr>
            <w:tcW w:w="1368" w:type="dxa"/>
          </w:tcPr>
          <w:p w14:paraId="76CB8754" w14:textId="019DD9CE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239</w:t>
            </w:r>
          </w:p>
        </w:tc>
        <w:tc>
          <w:tcPr>
            <w:tcW w:w="1368" w:type="dxa"/>
          </w:tcPr>
          <w:p w14:paraId="79139820" w14:textId="2680DC74" w:rsidR="006F61FB" w:rsidRPr="00312FCE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12FCE">
              <w:rPr>
                <w:rFonts w:ascii="Times New Roman" w:hAnsi="Times New Roman" w:cs="Times New Roman"/>
                <w:b/>
                <w:bCs/>
                <w:szCs w:val="21"/>
              </w:rPr>
              <w:t>0.026</w:t>
            </w:r>
          </w:p>
        </w:tc>
      </w:tr>
      <w:tr w:rsidR="006F61FB" w:rsidRPr="006F61FB" w14:paraId="796AB140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1B94C4A" w14:textId="0EF1BEC3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Undergraduate and above</w:t>
            </w:r>
          </w:p>
        </w:tc>
        <w:tc>
          <w:tcPr>
            <w:tcW w:w="1364" w:type="dxa"/>
          </w:tcPr>
          <w:p w14:paraId="3CB05414" w14:textId="70E9680D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393</w:t>
            </w:r>
          </w:p>
        </w:tc>
        <w:tc>
          <w:tcPr>
            <w:tcW w:w="1146" w:type="dxa"/>
          </w:tcPr>
          <w:p w14:paraId="539648A7" w14:textId="361F6418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1367" w:type="dxa"/>
          </w:tcPr>
          <w:p w14:paraId="476E00CA" w14:textId="25B56DD3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159</w:t>
            </w:r>
          </w:p>
        </w:tc>
        <w:tc>
          <w:tcPr>
            <w:tcW w:w="1368" w:type="dxa"/>
          </w:tcPr>
          <w:p w14:paraId="62212238" w14:textId="7281B1C6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504</w:t>
            </w:r>
          </w:p>
        </w:tc>
        <w:tc>
          <w:tcPr>
            <w:tcW w:w="1368" w:type="dxa"/>
          </w:tcPr>
          <w:p w14:paraId="2C2A9A35" w14:textId="020F07F8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61FB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6F61FB" w:rsidRPr="006F61FB" w14:paraId="02FBCB34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D1EE7D4" w14:textId="4AE6B00A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marriage</w:t>
            </w:r>
          </w:p>
          <w:p w14:paraId="75B061FD" w14:textId="5EFD16C0" w:rsidR="006F61FB" w:rsidRPr="006F61FB" w:rsidRDefault="00070159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(</w:t>
            </w:r>
            <w:r w:rsidR="006F61FB"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married=ref.</w:t>
            </w: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364" w:type="dxa"/>
          </w:tcPr>
          <w:p w14:paraId="0AAC2D09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14:paraId="0A486B25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</w:tcPr>
          <w:p w14:paraId="174318C0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04193AF8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56F7FEEE" w14:textId="7777777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61FB" w:rsidRPr="006F61FB" w14:paraId="3F23EA15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0AF3C19" w14:textId="6FC1C483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divorced</w:t>
            </w:r>
          </w:p>
        </w:tc>
        <w:tc>
          <w:tcPr>
            <w:tcW w:w="1364" w:type="dxa"/>
          </w:tcPr>
          <w:p w14:paraId="2DA13306" w14:textId="52B1F2F4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265</w:t>
            </w:r>
          </w:p>
        </w:tc>
        <w:tc>
          <w:tcPr>
            <w:tcW w:w="1146" w:type="dxa"/>
          </w:tcPr>
          <w:p w14:paraId="1C2F308B" w14:textId="2E019AEB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447</w:t>
            </w:r>
          </w:p>
        </w:tc>
        <w:tc>
          <w:tcPr>
            <w:tcW w:w="1367" w:type="dxa"/>
          </w:tcPr>
          <w:p w14:paraId="59660349" w14:textId="4D1CD8CE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368" w:type="dxa"/>
          </w:tcPr>
          <w:p w14:paraId="3998E99A" w14:textId="7611930B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368" w:type="dxa"/>
          </w:tcPr>
          <w:p w14:paraId="3A4689DE" w14:textId="74EB600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6F61FB" w:rsidRPr="006F61FB" w14:paraId="2BF8DAF8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5FD7F8B3" w14:textId="72BB2CD3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widowed</w:t>
            </w:r>
          </w:p>
        </w:tc>
        <w:tc>
          <w:tcPr>
            <w:tcW w:w="1364" w:type="dxa"/>
          </w:tcPr>
          <w:p w14:paraId="7B6CD965" w14:textId="38EDBF5F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1146" w:type="dxa"/>
          </w:tcPr>
          <w:p w14:paraId="19DCE6E3" w14:textId="32116CCF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096</w:t>
            </w:r>
          </w:p>
        </w:tc>
        <w:tc>
          <w:tcPr>
            <w:tcW w:w="1367" w:type="dxa"/>
          </w:tcPr>
          <w:p w14:paraId="4A925B38" w14:textId="3C880B8E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368" w:type="dxa"/>
          </w:tcPr>
          <w:p w14:paraId="6BC25B7E" w14:textId="35445128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604</w:t>
            </w:r>
          </w:p>
        </w:tc>
        <w:tc>
          <w:tcPr>
            <w:tcW w:w="1368" w:type="dxa"/>
          </w:tcPr>
          <w:p w14:paraId="1A3CDD0C" w14:textId="6C439866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547</w:t>
            </w:r>
          </w:p>
        </w:tc>
      </w:tr>
      <w:tr w:rsidR="006F61FB" w:rsidRPr="006F61FB" w14:paraId="432CDE16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CAA5470" w14:textId="28290D3A" w:rsidR="006F61FB" w:rsidRPr="00070159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COVID-19 close case</w:t>
            </w:r>
            <w:r w:rsidR="00070159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070159">
              <w:rPr>
                <w:rFonts w:ascii="Times New Roman" w:eastAsia="宋体" w:hAnsi="Times New Roman" w:cs="Times New Roman" w:hint="eastAsia"/>
                <w:b w:val="0"/>
                <w:szCs w:val="21"/>
              </w:rPr>
              <w:t>(</w:t>
            </w: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No=ref.</w:t>
            </w:r>
            <w:r w:rsidR="00070159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364" w:type="dxa"/>
          </w:tcPr>
          <w:p w14:paraId="3D7628DA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14:paraId="7909F6B4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</w:tcPr>
          <w:p w14:paraId="0E4A4A7C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53182A86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6124285A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61FB" w:rsidRPr="006F61FB" w14:paraId="16B31200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2B50C038" w14:textId="2F60A225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Yes</w:t>
            </w:r>
          </w:p>
        </w:tc>
        <w:tc>
          <w:tcPr>
            <w:tcW w:w="1364" w:type="dxa"/>
          </w:tcPr>
          <w:p w14:paraId="53EAF018" w14:textId="771EB710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2.120</w:t>
            </w:r>
          </w:p>
        </w:tc>
        <w:tc>
          <w:tcPr>
            <w:tcW w:w="1146" w:type="dxa"/>
          </w:tcPr>
          <w:p w14:paraId="7709BB0E" w14:textId="756CAEE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367" w:type="dxa"/>
          </w:tcPr>
          <w:p w14:paraId="4B5A0F55" w14:textId="68F6BFF8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368" w:type="dxa"/>
          </w:tcPr>
          <w:p w14:paraId="590B0479" w14:textId="015E300A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2.620</w:t>
            </w:r>
          </w:p>
        </w:tc>
        <w:tc>
          <w:tcPr>
            <w:tcW w:w="1368" w:type="dxa"/>
          </w:tcPr>
          <w:p w14:paraId="16B77292" w14:textId="77549929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61FB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6F61FB" w:rsidRPr="006F61FB" w14:paraId="39FFDBC8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6456216" w14:textId="6DD45361" w:rsidR="006F61FB" w:rsidRPr="00070159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Current living status</w:t>
            </w:r>
            <w:r w:rsidR="00070159">
              <w:rPr>
                <w:rFonts w:ascii="Times New Roman" w:eastAsia="宋体" w:hAnsi="Times New Roman" w:cs="Times New Roman"/>
                <w:b w:val="0"/>
                <w:szCs w:val="21"/>
              </w:rPr>
              <w:t xml:space="preserve"> </w:t>
            </w:r>
            <w:r w:rsidR="00070159">
              <w:rPr>
                <w:rFonts w:ascii="Times New Roman" w:eastAsia="宋体" w:hAnsi="Times New Roman" w:cs="Times New Roman" w:hint="eastAsia"/>
                <w:b w:val="0"/>
                <w:szCs w:val="21"/>
              </w:rPr>
              <w:t>(</w:t>
            </w:r>
            <w:r w:rsidRPr="006F61FB">
              <w:rPr>
                <w:rFonts w:ascii="Times New Roman" w:eastAsia="宋体" w:hAnsi="Times New Roman" w:cs="Times New Roman"/>
                <w:b w:val="0"/>
                <w:szCs w:val="21"/>
              </w:rPr>
              <w:t>live alone=ref.</w:t>
            </w:r>
            <w:r w:rsidR="00070159">
              <w:rPr>
                <w:rFonts w:ascii="Times New Roman" w:eastAsia="宋体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364" w:type="dxa"/>
          </w:tcPr>
          <w:p w14:paraId="6ED0C8F8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14:paraId="5ABAD046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</w:tcPr>
          <w:p w14:paraId="4BD4E2C6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410C9B80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1BB6419D" w14:textId="77777777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61FB" w:rsidRPr="006F61FB" w14:paraId="026BC8C6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279F66E4" w14:textId="1A6F62AC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ive with their partner </w:t>
            </w:r>
          </w:p>
        </w:tc>
        <w:tc>
          <w:tcPr>
            <w:tcW w:w="1364" w:type="dxa"/>
          </w:tcPr>
          <w:p w14:paraId="293B0D80" w14:textId="154499F9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1.040</w:t>
            </w:r>
          </w:p>
        </w:tc>
        <w:tc>
          <w:tcPr>
            <w:tcW w:w="1146" w:type="dxa"/>
          </w:tcPr>
          <w:p w14:paraId="5981A4B7" w14:textId="67DB37C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113</w:t>
            </w:r>
          </w:p>
        </w:tc>
        <w:tc>
          <w:tcPr>
            <w:tcW w:w="1367" w:type="dxa"/>
          </w:tcPr>
          <w:p w14:paraId="5D98E9AE" w14:textId="3F09848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120</w:t>
            </w:r>
          </w:p>
        </w:tc>
        <w:tc>
          <w:tcPr>
            <w:tcW w:w="1368" w:type="dxa"/>
          </w:tcPr>
          <w:p w14:paraId="4E4992F3" w14:textId="5E658B4D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934</w:t>
            </w:r>
          </w:p>
        </w:tc>
        <w:tc>
          <w:tcPr>
            <w:tcW w:w="1368" w:type="dxa"/>
          </w:tcPr>
          <w:p w14:paraId="77974CD7" w14:textId="5D498944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6F61FB" w:rsidRPr="006F61FB" w14:paraId="724320BC" w14:textId="77777777" w:rsidTr="006F6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C02005C" w14:textId="48265F17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children only</w:t>
            </w:r>
          </w:p>
        </w:tc>
        <w:tc>
          <w:tcPr>
            <w:tcW w:w="1364" w:type="dxa"/>
          </w:tcPr>
          <w:p w14:paraId="73D4BE9C" w14:textId="201CBF4E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1.907</w:t>
            </w:r>
          </w:p>
        </w:tc>
        <w:tc>
          <w:tcPr>
            <w:tcW w:w="1146" w:type="dxa"/>
          </w:tcPr>
          <w:p w14:paraId="43A15AE3" w14:textId="053489DF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367" w:type="dxa"/>
          </w:tcPr>
          <w:p w14:paraId="202885D1" w14:textId="6B4B71F9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154</w:t>
            </w:r>
          </w:p>
        </w:tc>
        <w:tc>
          <w:tcPr>
            <w:tcW w:w="1368" w:type="dxa"/>
          </w:tcPr>
          <w:p w14:paraId="4DA2641D" w14:textId="33AB3181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2.612</w:t>
            </w:r>
          </w:p>
        </w:tc>
        <w:tc>
          <w:tcPr>
            <w:tcW w:w="1368" w:type="dxa"/>
          </w:tcPr>
          <w:p w14:paraId="69E7876C" w14:textId="400C5C85" w:rsidR="006F61FB" w:rsidRPr="006F61FB" w:rsidRDefault="006F61FB" w:rsidP="006F6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61FB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6F61FB" w:rsidRPr="006F61FB" w14:paraId="56E21AE0" w14:textId="77777777" w:rsidTr="006F6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44BB8B9" w14:textId="3976E136" w:rsidR="006F61FB" w:rsidRPr="006F61FB" w:rsidRDefault="006F61FB" w:rsidP="00070159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6F61FB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partner and children</w:t>
            </w:r>
          </w:p>
        </w:tc>
        <w:tc>
          <w:tcPr>
            <w:tcW w:w="1364" w:type="dxa"/>
          </w:tcPr>
          <w:p w14:paraId="37FA3E64" w14:textId="6176D243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696</w:t>
            </w:r>
          </w:p>
        </w:tc>
        <w:tc>
          <w:tcPr>
            <w:tcW w:w="1146" w:type="dxa"/>
          </w:tcPr>
          <w:p w14:paraId="16384A1D" w14:textId="47BC336C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1.133</w:t>
            </w:r>
          </w:p>
        </w:tc>
        <w:tc>
          <w:tcPr>
            <w:tcW w:w="1367" w:type="dxa"/>
          </w:tcPr>
          <w:p w14:paraId="087FEE77" w14:textId="16D589A3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073</w:t>
            </w:r>
          </w:p>
        </w:tc>
        <w:tc>
          <w:tcPr>
            <w:tcW w:w="1368" w:type="dxa"/>
          </w:tcPr>
          <w:p w14:paraId="2EEBF9FD" w14:textId="44B5EE89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-0.614</w:t>
            </w:r>
          </w:p>
        </w:tc>
        <w:tc>
          <w:tcPr>
            <w:tcW w:w="1368" w:type="dxa"/>
          </w:tcPr>
          <w:p w14:paraId="2DE21F93" w14:textId="3DF68757" w:rsidR="006F61FB" w:rsidRPr="006F61FB" w:rsidRDefault="006F61FB" w:rsidP="006F61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6F61FB"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</w:tbl>
    <w:bookmarkEnd w:id="0"/>
    <w:p w14:paraId="182D8E16" w14:textId="2092DB0A" w:rsidR="00662510" w:rsidRDefault="00C427DD" w:rsidP="00B15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="00FF47EF">
        <w:rPr>
          <w:rFonts w:ascii="Times New Roman" w:hAnsi="Times New Roman" w:cs="Times New Roman"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</w:t>
      </w:r>
      <w:r w:rsidR="00A84670">
        <w:rPr>
          <w:rFonts w:ascii="Times New Roman" w:hAnsi="Times New Roman" w:cs="Times New Roman"/>
          <w:sz w:val="24"/>
          <w:szCs w:val="24"/>
        </w:rPr>
        <w:t xml:space="preserve"> </w:t>
      </w:r>
      <w:r w:rsidR="00585CB4">
        <w:rPr>
          <w:rFonts w:ascii="Times New Roman" w:hAnsi="Times New Roman" w:cs="Times New Roman"/>
          <w:sz w:val="24"/>
          <w:szCs w:val="24"/>
        </w:rPr>
        <w:t xml:space="preserve">In the independent variable, male, </w:t>
      </w:r>
      <w:r w:rsidR="00585CB4" w:rsidRPr="00585CB4">
        <w:rPr>
          <w:rFonts w:ascii="Times New Roman" w:hAnsi="Times New Roman" w:cs="Times New Roman"/>
          <w:sz w:val="24"/>
          <w:szCs w:val="24"/>
        </w:rPr>
        <w:t>did not go to school</w:t>
      </w:r>
      <w:r w:rsidR="00585CB4">
        <w:rPr>
          <w:rFonts w:ascii="Times New Roman" w:hAnsi="Times New Roman" w:cs="Times New Roman"/>
          <w:sz w:val="24"/>
          <w:szCs w:val="24"/>
        </w:rPr>
        <w:t xml:space="preserve">, married, no COVID-19 close case, live alone </w:t>
      </w:r>
      <w:bookmarkStart w:id="1" w:name="_Hlk108623398"/>
      <w:r w:rsidR="00585CB4">
        <w:rPr>
          <w:rFonts w:ascii="Times New Roman" w:hAnsi="Times New Roman" w:cs="Times New Roman"/>
          <w:sz w:val="24"/>
          <w:szCs w:val="24"/>
        </w:rPr>
        <w:t>were used as the reference group</w:t>
      </w:r>
      <w:bookmarkEnd w:id="1"/>
      <w:r w:rsidR="00EE3372" w:rsidRPr="00AB288F">
        <w:rPr>
          <w:rFonts w:ascii="Times New Roman" w:hAnsi="Times New Roman" w:cs="Times New Roman"/>
          <w:sz w:val="24"/>
          <w:szCs w:val="24"/>
        </w:rPr>
        <w:t xml:space="preserve">; B = unstandardized regression weight; </w:t>
      </w:r>
      <w:r w:rsidR="00EE3372" w:rsidRPr="00AB288F">
        <w:rPr>
          <w:rFonts w:ascii="Times New Roman" w:eastAsia="宋体" w:hAnsi="Times New Roman" w:cs="Times New Roman"/>
          <w:sz w:val="24"/>
          <w:szCs w:val="24"/>
        </w:rPr>
        <w:t>β = standardized regression weight; t = t-test statistic for the individual predictor variable; p = probability value for t-test and p &lt; 0.05 is viewed as statistically significant in this study.</w:t>
      </w:r>
    </w:p>
    <w:p w14:paraId="6DA903F3" w14:textId="1325348F" w:rsidR="00F71E6C" w:rsidRDefault="00F71E6C" w:rsidP="00B15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CBC39E" w14:textId="589EEF6B" w:rsidR="00F71E6C" w:rsidRPr="009331F1" w:rsidRDefault="00402FC8" w:rsidP="00F71E6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1207675"/>
      <w:r w:rsidRPr="009331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="00F71E6C" w:rsidRPr="009331F1">
        <w:rPr>
          <w:rFonts w:ascii="Times New Roman" w:hAnsi="Times New Roman" w:cs="Times New Roman"/>
          <w:b/>
          <w:bCs/>
          <w:sz w:val="24"/>
          <w:szCs w:val="24"/>
        </w:rPr>
        <w:t>Regression analyses of demographic variables and living status as predictors of posttraumatic stress symptoms</w:t>
      </w:r>
    </w:p>
    <w:bookmarkEnd w:id="2"/>
    <w:p w14:paraId="663E1319" w14:textId="77777777" w:rsidR="00F71E6C" w:rsidRDefault="00F71E6C" w:rsidP="00F71E6C">
      <w:pPr>
        <w:rPr>
          <w:rFonts w:ascii="Times New Roman" w:hAnsi="Times New Roman" w:cs="Times New Roman"/>
          <w:sz w:val="24"/>
          <w:szCs w:val="24"/>
        </w:rPr>
      </w:pPr>
    </w:p>
    <w:p w14:paraId="09C2D33A" w14:textId="092000B7" w:rsidR="0070600B" w:rsidRDefault="00585CB4" w:rsidP="00706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="00FF47EF">
        <w:rPr>
          <w:rFonts w:ascii="Times New Roman" w:hAnsi="Times New Roman" w:cs="Times New Roman"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 In the independent variable,</w:t>
      </w:r>
      <w:r w:rsidR="002F5AAA">
        <w:rPr>
          <w:rFonts w:ascii="Times New Roman" w:hAnsi="Times New Roman" w:cs="Times New Roman"/>
          <w:sz w:val="24"/>
          <w:szCs w:val="24"/>
        </w:rPr>
        <w:t xml:space="preserve"> female, </w:t>
      </w:r>
      <w:r w:rsidR="00FF47EF">
        <w:rPr>
          <w:rFonts w:ascii="Times New Roman" w:hAnsi="Times New Roman" w:cs="Times New Roman"/>
          <w:sz w:val="24"/>
          <w:szCs w:val="24"/>
        </w:rPr>
        <w:t xml:space="preserve">married, no COVID-19 close case, live alone </w:t>
      </w:r>
      <w:r w:rsidR="00FF47EF" w:rsidRPr="00FF47EF">
        <w:rPr>
          <w:rFonts w:ascii="Times New Roman" w:hAnsi="Times New Roman" w:cs="Times New Roman"/>
          <w:sz w:val="24"/>
          <w:szCs w:val="24"/>
        </w:rPr>
        <w:t>were used as the reference gro</w:t>
      </w:r>
      <w:r w:rsidR="00FF47EF" w:rsidRPr="00AB288F">
        <w:rPr>
          <w:rFonts w:ascii="Times New Roman" w:hAnsi="Times New Roman" w:cs="Times New Roman"/>
          <w:sz w:val="24"/>
          <w:szCs w:val="24"/>
        </w:rPr>
        <w:t>up</w:t>
      </w:r>
      <w:r w:rsidR="0070600B" w:rsidRPr="00AB288F">
        <w:rPr>
          <w:rFonts w:ascii="Times New Roman" w:hAnsi="Times New Roman" w:cs="Times New Roman"/>
          <w:sz w:val="24"/>
          <w:szCs w:val="24"/>
        </w:rPr>
        <w:t xml:space="preserve">; B = unstandardized regression weight; </w:t>
      </w:r>
      <w:r w:rsidR="0070600B" w:rsidRPr="00AB288F">
        <w:rPr>
          <w:rFonts w:ascii="Times New Roman" w:eastAsia="宋体" w:hAnsi="Times New Roman" w:cs="Times New Roman"/>
          <w:sz w:val="24"/>
          <w:szCs w:val="24"/>
        </w:rPr>
        <w:t>β = standardized regression weight; t = t-test statistic for the individual predictor variable; p = probability value for t-test and p &lt; 0.05 is viewed as statistically significant in this study.</w:t>
      </w:r>
    </w:p>
    <w:p w14:paraId="42AC244F" w14:textId="122E1F7B" w:rsidR="00F71E6C" w:rsidRPr="0070600B" w:rsidRDefault="00F71E6C" w:rsidP="00F71E6C">
      <w:pPr>
        <w:rPr>
          <w:rFonts w:ascii="Times New Roman" w:hAnsi="Times New Roman" w:cs="Times New Roman"/>
          <w:sz w:val="24"/>
          <w:szCs w:val="24"/>
        </w:rPr>
      </w:pPr>
    </w:p>
    <w:p w14:paraId="6C99C54A" w14:textId="6232895D" w:rsidR="00F71E6C" w:rsidRDefault="00F71E6C" w:rsidP="00F71E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609"/>
        <w:tblW w:w="0" w:type="auto"/>
        <w:tblLook w:val="04A0" w:firstRow="1" w:lastRow="0" w:firstColumn="1" w:lastColumn="0" w:noHBand="0" w:noVBand="1"/>
      </w:tblPr>
      <w:tblGrid>
        <w:gridCol w:w="1693"/>
        <w:gridCol w:w="1370"/>
        <w:gridCol w:w="1138"/>
        <w:gridCol w:w="1365"/>
        <w:gridCol w:w="1374"/>
        <w:gridCol w:w="1366"/>
      </w:tblGrid>
      <w:tr w:rsidR="007D6945" w:rsidRPr="007D6945" w14:paraId="3EE1C2BF" w14:textId="77777777" w:rsidTr="007D6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C2D7BF7" w14:textId="516DAD35" w:rsidR="00F71E6C" w:rsidRPr="007D6945" w:rsidRDefault="00F71E6C" w:rsidP="00F71E6C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independent</w:t>
            </w:r>
          </w:p>
        </w:tc>
        <w:tc>
          <w:tcPr>
            <w:tcW w:w="1370" w:type="dxa"/>
          </w:tcPr>
          <w:p w14:paraId="47F96CE0" w14:textId="02458D7B" w:rsidR="00F71E6C" w:rsidRPr="007D6945" w:rsidRDefault="00F71E6C" w:rsidP="00F71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B</w:t>
            </w:r>
          </w:p>
        </w:tc>
        <w:tc>
          <w:tcPr>
            <w:tcW w:w="1138" w:type="dxa"/>
          </w:tcPr>
          <w:p w14:paraId="46D2A56A" w14:textId="67EC9389" w:rsidR="00F71E6C" w:rsidRPr="007D6945" w:rsidRDefault="00F71E6C" w:rsidP="00F71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St. Error</w:t>
            </w:r>
          </w:p>
        </w:tc>
        <w:tc>
          <w:tcPr>
            <w:tcW w:w="1365" w:type="dxa"/>
          </w:tcPr>
          <w:p w14:paraId="1A20BDC2" w14:textId="5A07ADCC" w:rsidR="00F71E6C" w:rsidRPr="007D6945" w:rsidRDefault="00F71E6C" w:rsidP="00F71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β</w:t>
            </w:r>
          </w:p>
        </w:tc>
        <w:tc>
          <w:tcPr>
            <w:tcW w:w="1374" w:type="dxa"/>
          </w:tcPr>
          <w:p w14:paraId="751C84AE" w14:textId="5CE04A2F" w:rsidR="00F71E6C" w:rsidRPr="007D6945" w:rsidRDefault="00F71E6C" w:rsidP="00F71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t</w:t>
            </w:r>
          </w:p>
        </w:tc>
        <w:tc>
          <w:tcPr>
            <w:tcW w:w="1366" w:type="dxa"/>
          </w:tcPr>
          <w:p w14:paraId="621AF2CE" w14:textId="2195A74C" w:rsidR="00F71E6C" w:rsidRPr="007D6945" w:rsidRDefault="00F71E6C" w:rsidP="00F71E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p</w:t>
            </w:r>
          </w:p>
        </w:tc>
      </w:tr>
      <w:tr w:rsidR="00F71E6C" w:rsidRPr="007D6945" w14:paraId="33FBDB0E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5F8E12A" w14:textId="7A33135E" w:rsidR="00F71E6C" w:rsidRPr="007D6945" w:rsidRDefault="00F71E6C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onstant</w:t>
            </w:r>
          </w:p>
        </w:tc>
        <w:tc>
          <w:tcPr>
            <w:tcW w:w="1370" w:type="dxa"/>
          </w:tcPr>
          <w:p w14:paraId="67E308E8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21.031</w:t>
            </w:r>
          </w:p>
        </w:tc>
        <w:tc>
          <w:tcPr>
            <w:tcW w:w="1138" w:type="dxa"/>
          </w:tcPr>
          <w:p w14:paraId="0BD9A7D7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861</w:t>
            </w:r>
          </w:p>
        </w:tc>
        <w:tc>
          <w:tcPr>
            <w:tcW w:w="1365" w:type="dxa"/>
          </w:tcPr>
          <w:p w14:paraId="3808AABD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4" w:type="dxa"/>
          </w:tcPr>
          <w:p w14:paraId="3F8AE103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1.299</w:t>
            </w:r>
          </w:p>
        </w:tc>
        <w:tc>
          <w:tcPr>
            <w:tcW w:w="1366" w:type="dxa"/>
          </w:tcPr>
          <w:p w14:paraId="4DE70D73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7D6945" w:rsidRPr="007D6945" w14:paraId="5C34586F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73CBB19" w14:textId="32B8A10F" w:rsidR="007D6945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Gender</w:t>
            </w:r>
          </w:p>
          <w:p w14:paraId="4D9F16C7" w14:textId="16153B6C" w:rsidR="00F71E6C" w:rsidRPr="007D6945" w:rsidRDefault="00702ABB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="007D6945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emale</w:t>
            </w:r>
            <w:r w:rsidR="00F71E6C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=</w:t>
            </w:r>
            <w:r w:rsidR="007D6945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ref.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1370" w:type="dxa"/>
          </w:tcPr>
          <w:p w14:paraId="6B39B658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201536F2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5" w:type="dxa"/>
          </w:tcPr>
          <w:p w14:paraId="68E9A7D2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4" w:type="dxa"/>
          </w:tcPr>
          <w:p w14:paraId="66D80F2F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6" w:type="dxa"/>
          </w:tcPr>
          <w:p w14:paraId="09CB6D7F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1E6C" w:rsidRPr="007D6945" w14:paraId="77F7045C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5F31761C" w14:textId="08949D9D" w:rsidR="00F71E6C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1370" w:type="dxa"/>
          </w:tcPr>
          <w:p w14:paraId="078CFD92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1.042</w:t>
            </w:r>
          </w:p>
        </w:tc>
        <w:tc>
          <w:tcPr>
            <w:tcW w:w="1138" w:type="dxa"/>
          </w:tcPr>
          <w:p w14:paraId="46E88502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806</w:t>
            </w:r>
          </w:p>
        </w:tc>
        <w:tc>
          <w:tcPr>
            <w:tcW w:w="1365" w:type="dxa"/>
          </w:tcPr>
          <w:p w14:paraId="614375B1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069</w:t>
            </w:r>
          </w:p>
        </w:tc>
        <w:tc>
          <w:tcPr>
            <w:tcW w:w="1374" w:type="dxa"/>
          </w:tcPr>
          <w:p w14:paraId="7406EA94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1.292</w:t>
            </w:r>
          </w:p>
        </w:tc>
        <w:tc>
          <w:tcPr>
            <w:tcW w:w="1366" w:type="dxa"/>
          </w:tcPr>
          <w:p w14:paraId="48622374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197</w:t>
            </w:r>
          </w:p>
        </w:tc>
      </w:tr>
      <w:tr w:rsidR="007D6945" w:rsidRPr="007D6945" w14:paraId="333BCC6D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83199BB" w14:textId="59F1E7F6" w:rsidR="00F71E6C" w:rsidRPr="007D6945" w:rsidRDefault="00702ABB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</w:t>
            </w:r>
            <w:r w:rsidR="007D6945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rriage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="007D6945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rried=ref.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1370" w:type="dxa"/>
          </w:tcPr>
          <w:p w14:paraId="21E3814A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2FE3AC28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5" w:type="dxa"/>
          </w:tcPr>
          <w:p w14:paraId="4C503DD1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4" w:type="dxa"/>
          </w:tcPr>
          <w:p w14:paraId="3D60591C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6" w:type="dxa"/>
          </w:tcPr>
          <w:p w14:paraId="34476D60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1E6C" w:rsidRPr="007D6945" w14:paraId="53B46BF4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81E2F31" w14:textId="711A9911" w:rsidR="00F71E6C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ivorced</w:t>
            </w:r>
          </w:p>
        </w:tc>
        <w:tc>
          <w:tcPr>
            <w:tcW w:w="1370" w:type="dxa"/>
          </w:tcPr>
          <w:p w14:paraId="59052A1D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5.677</w:t>
            </w:r>
          </w:p>
        </w:tc>
        <w:tc>
          <w:tcPr>
            <w:tcW w:w="1138" w:type="dxa"/>
          </w:tcPr>
          <w:p w14:paraId="362D8708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2.510</w:t>
            </w:r>
          </w:p>
        </w:tc>
        <w:tc>
          <w:tcPr>
            <w:tcW w:w="1365" w:type="dxa"/>
          </w:tcPr>
          <w:p w14:paraId="0BA21859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141</w:t>
            </w:r>
          </w:p>
        </w:tc>
        <w:tc>
          <w:tcPr>
            <w:tcW w:w="1374" w:type="dxa"/>
          </w:tcPr>
          <w:p w14:paraId="648CCB06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2.262</w:t>
            </w:r>
          </w:p>
        </w:tc>
        <w:tc>
          <w:tcPr>
            <w:tcW w:w="1366" w:type="dxa"/>
          </w:tcPr>
          <w:p w14:paraId="085583F8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/>
                <w:bCs/>
                <w:szCs w:val="21"/>
              </w:rPr>
              <w:t>0.024</w:t>
            </w:r>
          </w:p>
        </w:tc>
      </w:tr>
      <w:tr w:rsidR="007D6945" w:rsidRPr="007D6945" w14:paraId="5AAC1D39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B9E4595" w14:textId="4997BFE2" w:rsidR="00F71E6C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widowed</w:t>
            </w:r>
          </w:p>
        </w:tc>
        <w:tc>
          <w:tcPr>
            <w:tcW w:w="1370" w:type="dxa"/>
          </w:tcPr>
          <w:p w14:paraId="11E04C15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2.224</w:t>
            </w:r>
          </w:p>
        </w:tc>
        <w:tc>
          <w:tcPr>
            <w:tcW w:w="1138" w:type="dxa"/>
          </w:tcPr>
          <w:p w14:paraId="64D38B22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920</w:t>
            </w:r>
          </w:p>
        </w:tc>
        <w:tc>
          <w:tcPr>
            <w:tcW w:w="1365" w:type="dxa"/>
          </w:tcPr>
          <w:p w14:paraId="228D7876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137</w:t>
            </w:r>
          </w:p>
        </w:tc>
        <w:tc>
          <w:tcPr>
            <w:tcW w:w="1374" w:type="dxa"/>
          </w:tcPr>
          <w:p w14:paraId="285309EE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159</w:t>
            </w:r>
          </w:p>
        </w:tc>
        <w:tc>
          <w:tcPr>
            <w:tcW w:w="1366" w:type="dxa"/>
          </w:tcPr>
          <w:p w14:paraId="14B0B8BE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247</w:t>
            </w:r>
          </w:p>
        </w:tc>
      </w:tr>
      <w:tr w:rsidR="00F71E6C" w:rsidRPr="007D6945" w14:paraId="1392226A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87B154C" w14:textId="79ECB0D4" w:rsidR="00F71E6C" w:rsidRPr="00702ABB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COVID-19 close case </w:t>
            </w:r>
            <w:r w:rsidR="00702AB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o</w:t>
            </w:r>
            <w:r w:rsidR="00F71E6C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=</w:t>
            </w: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ref.</w:t>
            </w:r>
            <w:r w:rsidR="00702AB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370" w:type="dxa"/>
          </w:tcPr>
          <w:p w14:paraId="74ECB503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37E91AF8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5" w:type="dxa"/>
          </w:tcPr>
          <w:p w14:paraId="04BC5EB5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4" w:type="dxa"/>
          </w:tcPr>
          <w:p w14:paraId="498A0B96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6" w:type="dxa"/>
          </w:tcPr>
          <w:p w14:paraId="4FEB5E6C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D6945" w:rsidRPr="007D6945" w14:paraId="752892BD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683EF36E" w14:textId="6D1171A9" w:rsidR="00F71E6C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1370" w:type="dxa"/>
          </w:tcPr>
          <w:p w14:paraId="520DA245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4.311</w:t>
            </w:r>
          </w:p>
        </w:tc>
        <w:tc>
          <w:tcPr>
            <w:tcW w:w="1138" w:type="dxa"/>
          </w:tcPr>
          <w:p w14:paraId="70170CB3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415</w:t>
            </w:r>
          </w:p>
        </w:tc>
        <w:tc>
          <w:tcPr>
            <w:tcW w:w="1365" w:type="dxa"/>
          </w:tcPr>
          <w:p w14:paraId="3F4F34DA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153</w:t>
            </w:r>
          </w:p>
        </w:tc>
        <w:tc>
          <w:tcPr>
            <w:tcW w:w="1374" w:type="dxa"/>
          </w:tcPr>
          <w:p w14:paraId="5CAB528E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3.048</w:t>
            </w:r>
          </w:p>
        </w:tc>
        <w:tc>
          <w:tcPr>
            <w:tcW w:w="1366" w:type="dxa"/>
          </w:tcPr>
          <w:p w14:paraId="338AF6BD" w14:textId="77777777" w:rsidR="00F71E6C" w:rsidRPr="007D6945" w:rsidRDefault="00F71E6C" w:rsidP="00F7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F71E6C" w:rsidRPr="007D6945" w14:paraId="599F1F34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8AB4B58" w14:textId="00ADC55F" w:rsidR="00F71E6C" w:rsidRPr="0067420B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Current living status </w:t>
            </w:r>
            <w:r w:rsidR="0067420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ive alone</w:t>
            </w:r>
            <w:r w:rsidR="00F71E6C"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=</w:t>
            </w:r>
            <w:r w:rsidRPr="007D6945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ref.</w:t>
            </w:r>
            <w:r w:rsidR="0067420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370" w:type="dxa"/>
          </w:tcPr>
          <w:p w14:paraId="5E766667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8" w:type="dxa"/>
          </w:tcPr>
          <w:p w14:paraId="7F436BEF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5" w:type="dxa"/>
          </w:tcPr>
          <w:p w14:paraId="5890ACF4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4" w:type="dxa"/>
          </w:tcPr>
          <w:p w14:paraId="4147F3AB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6" w:type="dxa"/>
          </w:tcPr>
          <w:p w14:paraId="005BB799" w14:textId="77777777" w:rsidR="00F71E6C" w:rsidRPr="007D6945" w:rsidRDefault="00F71E6C" w:rsidP="00F71E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D6945" w:rsidRPr="007D6945" w14:paraId="600348D9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87CF7B1" w14:textId="322E68AD" w:rsidR="007D6945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ive with their partner </w:t>
            </w:r>
          </w:p>
        </w:tc>
        <w:tc>
          <w:tcPr>
            <w:tcW w:w="1370" w:type="dxa"/>
          </w:tcPr>
          <w:p w14:paraId="7D371571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840</w:t>
            </w:r>
          </w:p>
        </w:tc>
        <w:tc>
          <w:tcPr>
            <w:tcW w:w="1138" w:type="dxa"/>
          </w:tcPr>
          <w:p w14:paraId="453E8F94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942</w:t>
            </w:r>
          </w:p>
        </w:tc>
        <w:tc>
          <w:tcPr>
            <w:tcW w:w="1365" w:type="dxa"/>
          </w:tcPr>
          <w:p w14:paraId="0C17009A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056</w:t>
            </w:r>
          </w:p>
        </w:tc>
        <w:tc>
          <w:tcPr>
            <w:tcW w:w="1374" w:type="dxa"/>
          </w:tcPr>
          <w:p w14:paraId="697ED3A2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433</w:t>
            </w:r>
          </w:p>
        </w:tc>
        <w:tc>
          <w:tcPr>
            <w:tcW w:w="1366" w:type="dxa"/>
          </w:tcPr>
          <w:p w14:paraId="4189D6D4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666</w:t>
            </w:r>
          </w:p>
        </w:tc>
      </w:tr>
      <w:tr w:rsidR="007D6945" w:rsidRPr="007D6945" w14:paraId="0846B4A5" w14:textId="77777777" w:rsidTr="007D6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90E91C2" w14:textId="7A20CFE2" w:rsidR="007D6945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children only</w:t>
            </w:r>
          </w:p>
        </w:tc>
        <w:tc>
          <w:tcPr>
            <w:tcW w:w="1370" w:type="dxa"/>
          </w:tcPr>
          <w:p w14:paraId="3EFAB304" w14:textId="77777777" w:rsidR="007D6945" w:rsidRPr="007D6945" w:rsidRDefault="007D6945" w:rsidP="007D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1.078</w:t>
            </w:r>
          </w:p>
        </w:tc>
        <w:tc>
          <w:tcPr>
            <w:tcW w:w="1138" w:type="dxa"/>
          </w:tcPr>
          <w:p w14:paraId="32B27DE4" w14:textId="77777777" w:rsidR="007D6945" w:rsidRPr="007D6945" w:rsidRDefault="007D6945" w:rsidP="007D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278</w:t>
            </w:r>
          </w:p>
        </w:tc>
        <w:tc>
          <w:tcPr>
            <w:tcW w:w="1365" w:type="dxa"/>
          </w:tcPr>
          <w:p w14:paraId="04945AB7" w14:textId="77777777" w:rsidR="007D6945" w:rsidRPr="007D6945" w:rsidRDefault="007D6945" w:rsidP="007D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050</w:t>
            </w:r>
          </w:p>
        </w:tc>
        <w:tc>
          <w:tcPr>
            <w:tcW w:w="1374" w:type="dxa"/>
          </w:tcPr>
          <w:p w14:paraId="4A68CB83" w14:textId="77777777" w:rsidR="007D6945" w:rsidRPr="007D6945" w:rsidRDefault="007D6945" w:rsidP="007D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-0.843</w:t>
            </w:r>
          </w:p>
        </w:tc>
        <w:tc>
          <w:tcPr>
            <w:tcW w:w="1366" w:type="dxa"/>
          </w:tcPr>
          <w:p w14:paraId="315440CD" w14:textId="77777777" w:rsidR="007D6945" w:rsidRPr="007D6945" w:rsidRDefault="007D6945" w:rsidP="007D6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400</w:t>
            </w:r>
          </w:p>
        </w:tc>
      </w:tr>
      <w:tr w:rsidR="007D6945" w:rsidRPr="007D6945" w14:paraId="3E66A06B" w14:textId="77777777" w:rsidTr="007D6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B8CCBF3" w14:textId="7CDF7822" w:rsidR="007D6945" w:rsidRPr="007D6945" w:rsidRDefault="007D6945" w:rsidP="00702AB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D6945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partner and children</w:t>
            </w:r>
          </w:p>
        </w:tc>
        <w:tc>
          <w:tcPr>
            <w:tcW w:w="1370" w:type="dxa"/>
          </w:tcPr>
          <w:p w14:paraId="0378F0FD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055</w:t>
            </w:r>
          </w:p>
        </w:tc>
        <w:tc>
          <w:tcPr>
            <w:tcW w:w="1138" w:type="dxa"/>
          </w:tcPr>
          <w:p w14:paraId="51C1C6DE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1.979</w:t>
            </w:r>
          </w:p>
        </w:tc>
        <w:tc>
          <w:tcPr>
            <w:tcW w:w="1365" w:type="dxa"/>
          </w:tcPr>
          <w:p w14:paraId="11F70BE4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1374" w:type="dxa"/>
          </w:tcPr>
          <w:p w14:paraId="4D8FEA1E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028</w:t>
            </w:r>
          </w:p>
        </w:tc>
        <w:tc>
          <w:tcPr>
            <w:tcW w:w="1366" w:type="dxa"/>
          </w:tcPr>
          <w:p w14:paraId="251554E5" w14:textId="77777777" w:rsidR="007D6945" w:rsidRPr="007D6945" w:rsidRDefault="007D6945" w:rsidP="007D6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7D6945">
              <w:rPr>
                <w:rFonts w:ascii="Times New Roman" w:eastAsia="宋体" w:hAnsi="Times New Roman" w:cs="Times New Roman"/>
                <w:szCs w:val="21"/>
              </w:rPr>
              <w:t>0.978</w:t>
            </w:r>
          </w:p>
        </w:tc>
      </w:tr>
    </w:tbl>
    <w:p w14:paraId="47CC9AC3" w14:textId="31D4B118" w:rsidR="007D6945" w:rsidRDefault="007D6945" w:rsidP="00F71E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9AB033" w14:textId="253C53CB" w:rsidR="00F71E6C" w:rsidRPr="009331F1" w:rsidRDefault="00402FC8" w:rsidP="00F71E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28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="007D6945" w:rsidRPr="00AB288F">
        <w:rPr>
          <w:rFonts w:ascii="Times New Roman" w:hAnsi="Times New Roman" w:cs="Times New Roman"/>
          <w:b/>
          <w:bCs/>
          <w:sz w:val="24"/>
          <w:szCs w:val="24"/>
        </w:rPr>
        <w:t>Regression analyses of demographic variables and living status as predictors of loneliness</w:t>
      </w:r>
    </w:p>
    <w:p w14:paraId="5F0B1F6F" w14:textId="77777777" w:rsidR="007D6945" w:rsidRDefault="007D6945" w:rsidP="00F71E6C">
      <w:pPr>
        <w:rPr>
          <w:rFonts w:ascii="Times New Roman" w:hAnsi="Times New Roman" w:cs="Times New Roman"/>
          <w:sz w:val="24"/>
          <w:szCs w:val="24"/>
        </w:rPr>
      </w:pPr>
    </w:p>
    <w:p w14:paraId="4EFF9201" w14:textId="77777777" w:rsidR="0070600B" w:rsidRDefault="00FF47EF" w:rsidP="00706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F47EF">
        <w:rPr>
          <w:rFonts w:ascii="Times New Roman" w:hAnsi="Times New Roman" w:cs="Times New Roman"/>
          <w:sz w:val="24"/>
          <w:szCs w:val="24"/>
        </w:rPr>
        <w:t xml:space="preserve">In the </w:t>
      </w:r>
      <w:r w:rsidRPr="00AB288F">
        <w:rPr>
          <w:rFonts w:ascii="Times New Roman" w:hAnsi="Times New Roman" w:cs="Times New Roman"/>
          <w:sz w:val="24"/>
          <w:szCs w:val="24"/>
        </w:rPr>
        <w:t>independent variable, did not go to school, live alone were used as the reference group</w:t>
      </w:r>
      <w:r w:rsidR="0070600B" w:rsidRPr="00AB288F">
        <w:rPr>
          <w:rFonts w:ascii="Times New Roman" w:hAnsi="Times New Roman" w:cs="Times New Roman"/>
          <w:sz w:val="24"/>
          <w:szCs w:val="24"/>
        </w:rPr>
        <w:t xml:space="preserve">; B = unstandardized regression weight; </w:t>
      </w:r>
      <w:r w:rsidR="0070600B" w:rsidRPr="00AB288F">
        <w:rPr>
          <w:rFonts w:ascii="Times New Roman" w:eastAsia="宋体" w:hAnsi="Times New Roman" w:cs="Times New Roman"/>
          <w:sz w:val="24"/>
          <w:szCs w:val="24"/>
        </w:rPr>
        <w:t>β = standardized regression weight; t = t-test statistic for the individual predictor variable; p = probability value for t-test and p &lt; 0.05 is viewed as statistically significant in this study.</w:t>
      </w:r>
    </w:p>
    <w:p w14:paraId="42DD70D8" w14:textId="3D910170" w:rsidR="007D6945" w:rsidRPr="0070600B" w:rsidRDefault="007D6945" w:rsidP="00F71E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630"/>
        <w:tblW w:w="0" w:type="auto"/>
        <w:tblLook w:val="04A0" w:firstRow="1" w:lastRow="0" w:firstColumn="1" w:lastColumn="0" w:noHBand="0" w:noVBand="1"/>
      </w:tblPr>
      <w:tblGrid>
        <w:gridCol w:w="1664"/>
        <w:gridCol w:w="1376"/>
        <w:gridCol w:w="1145"/>
        <w:gridCol w:w="1370"/>
        <w:gridCol w:w="1380"/>
        <w:gridCol w:w="1371"/>
      </w:tblGrid>
      <w:tr w:rsidR="00754901" w:rsidRPr="00754901" w14:paraId="39A4C5EA" w14:textId="77777777" w:rsidTr="00754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FFF14B6" w14:textId="6E937AA9" w:rsidR="007D6945" w:rsidRPr="00754901" w:rsidRDefault="007D6945" w:rsidP="007D6945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independent</w:t>
            </w:r>
          </w:p>
        </w:tc>
        <w:tc>
          <w:tcPr>
            <w:tcW w:w="1376" w:type="dxa"/>
          </w:tcPr>
          <w:p w14:paraId="67CA4A41" w14:textId="607E18EB" w:rsidR="007D6945" w:rsidRPr="00754901" w:rsidRDefault="007D6945" w:rsidP="007D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B</w:t>
            </w:r>
          </w:p>
        </w:tc>
        <w:tc>
          <w:tcPr>
            <w:tcW w:w="1145" w:type="dxa"/>
          </w:tcPr>
          <w:p w14:paraId="568F8C09" w14:textId="61DB0200" w:rsidR="007D6945" w:rsidRPr="00754901" w:rsidRDefault="007D6945" w:rsidP="007D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St. Error</w:t>
            </w:r>
          </w:p>
        </w:tc>
        <w:tc>
          <w:tcPr>
            <w:tcW w:w="1370" w:type="dxa"/>
          </w:tcPr>
          <w:p w14:paraId="5BFC08BD" w14:textId="5EFD1CEB" w:rsidR="007D6945" w:rsidRPr="00754901" w:rsidRDefault="007D6945" w:rsidP="007D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β</w:t>
            </w:r>
          </w:p>
        </w:tc>
        <w:tc>
          <w:tcPr>
            <w:tcW w:w="1380" w:type="dxa"/>
          </w:tcPr>
          <w:p w14:paraId="6EE821D5" w14:textId="73F6B81B" w:rsidR="007D6945" w:rsidRPr="00754901" w:rsidRDefault="007D6945" w:rsidP="007D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t</w:t>
            </w:r>
          </w:p>
        </w:tc>
        <w:tc>
          <w:tcPr>
            <w:tcW w:w="1371" w:type="dxa"/>
          </w:tcPr>
          <w:p w14:paraId="5A66ED27" w14:textId="718F8487" w:rsidR="007D6945" w:rsidRPr="00754901" w:rsidRDefault="007D6945" w:rsidP="007D6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p</w:t>
            </w:r>
          </w:p>
        </w:tc>
      </w:tr>
      <w:tr w:rsidR="005A3533" w:rsidRPr="00754901" w14:paraId="4DD8C306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1496632" w14:textId="3A4BE52B" w:rsidR="005A3533" w:rsidRPr="00754901" w:rsidRDefault="005A3533" w:rsidP="005A3533">
            <w:pP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onstant</w:t>
            </w:r>
          </w:p>
        </w:tc>
        <w:tc>
          <w:tcPr>
            <w:tcW w:w="1376" w:type="dxa"/>
          </w:tcPr>
          <w:p w14:paraId="77E24AE0" w14:textId="3802C902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40.056</w:t>
            </w:r>
          </w:p>
        </w:tc>
        <w:tc>
          <w:tcPr>
            <w:tcW w:w="1145" w:type="dxa"/>
          </w:tcPr>
          <w:p w14:paraId="3F5F74DA" w14:textId="4D189EBB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2.651</w:t>
            </w:r>
          </w:p>
        </w:tc>
        <w:tc>
          <w:tcPr>
            <w:tcW w:w="1370" w:type="dxa"/>
          </w:tcPr>
          <w:p w14:paraId="4C12AFC7" w14:textId="7777777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03EE444E" w14:textId="20B5D300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15.112</w:t>
            </w:r>
          </w:p>
        </w:tc>
        <w:tc>
          <w:tcPr>
            <w:tcW w:w="1371" w:type="dxa"/>
          </w:tcPr>
          <w:p w14:paraId="66BF2419" w14:textId="2D86A193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5A3533" w:rsidRPr="00754901" w14:paraId="5B237514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FBEA542" w14:textId="6AF0E0D2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ducation (did not go to school=ref.)</w:t>
            </w:r>
          </w:p>
        </w:tc>
        <w:tc>
          <w:tcPr>
            <w:tcW w:w="1376" w:type="dxa"/>
          </w:tcPr>
          <w:p w14:paraId="1FD693EB" w14:textId="77777777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5" w:type="dxa"/>
          </w:tcPr>
          <w:p w14:paraId="05F56808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 w14:paraId="32A49D39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703074E3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1" w:type="dxa"/>
          </w:tcPr>
          <w:p w14:paraId="0E0118DC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A3533" w:rsidRPr="00754901" w14:paraId="050A884C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7A4F7334" w14:textId="22C05238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Primary school</w:t>
            </w:r>
          </w:p>
        </w:tc>
        <w:tc>
          <w:tcPr>
            <w:tcW w:w="1376" w:type="dxa"/>
          </w:tcPr>
          <w:p w14:paraId="55038428" w14:textId="62D74333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-1.030</w:t>
            </w:r>
          </w:p>
        </w:tc>
        <w:tc>
          <w:tcPr>
            <w:tcW w:w="1145" w:type="dxa"/>
          </w:tcPr>
          <w:p w14:paraId="02F1CC86" w14:textId="6554D23B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1.700</w:t>
            </w:r>
          </w:p>
        </w:tc>
        <w:tc>
          <w:tcPr>
            <w:tcW w:w="1370" w:type="dxa"/>
          </w:tcPr>
          <w:p w14:paraId="113FE9EE" w14:textId="08A7A9AC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0.044</w:t>
            </w:r>
          </w:p>
        </w:tc>
        <w:tc>
          <w:tcPr>
            <w:tcW w:w="1380" w:type="dxa"/>
          </w:tcPr>
          <w:p w14:paraId="5BFDFA3F" w14:textId="58A16AFF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0.606</w:t>
            </w:r>
          </w:p>
        </w:tc>
        <w:tc>
          <w:tcPr>
            <w:tcW w:w="1371" w:type="dxa"/>
          </w:tcPr>
          <w:p w14:paraId="397628DD" w14:textId="6BE2D33E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5A3533" w:rsidRPr="00754901" w14:paraId="203F5795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01B6F34" w14:textId="1CF3905C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Junio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high school</w:t>
            </w:r>
          </w:p>
        </w:tc>
        <w:tc>
          <w:tcPr>
            <w:tcW w:w="1376" w:type="dxa"/>
          </w:tcPr>
          <w:p w14:paraId="3785DC15" w14:textId="02001A36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-4.231</w:t>
            </w:r>
          </w:p>
        </w:tc>
        <w:tc>
          <w:tcPr>
            <w:tcW w:w="1145" w:type="dxa"/>
          </w:tcPr>
          <w:p w14:paraId="2558E255" w14:textId="583C086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1.643</w:t>
            </w:r>
          </w:p>
        </w:tc>
        <w:tc>
          <w:tcPr>
            <w:tcW w:w="1370" w:type="dxa"/>
          </w:tcPr>
          <w:p w14:paraId="5DEF8A6E" w14:textId="3B681E2E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0.209</w:t>
            </w:r>
          </w:p>
        </w:tc>
        <w:tc>
          <w:tcPr>
            <w:tcW w:w="1380" w:type="dxa"/>
          </w:tcPr>
          <w:p w14:paraId="499E769A" w14:textId="42A71B12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2.576</w:t>
            </w:r>
          </w:p>
        </w:tc>
        <w:tc>
          <w:tcPr>
            <w:tcW w:w="1371" w:type="dxa"/>
          </w:tcPr>
          <w:p w14:paraId="5F38C736" w14:textId="1636BABA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A3533">
              <w:rPr>
                <w:rFonts w:ascii="Times New Roman" w:hAnsi="Times New Roman" w:cs="Times New Roman"/>
                <w:b/>
                <w:bCs/>
                <w:szCs w:val="21"/>
              </w:rPr>
              <w:t>0.010</w:t>
            </w:r>
          </w:p>
        </w:tc>
      </w:tr>
      <w:tr w:rsidR="005A3533" w:rsidRPr="00754901" w14:paraId="1E72C42B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90FB75C" w14:textId="0E9156D8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High school</w:t>
            </w:r>
          </w:p>
        </w:tc>
        <w:tc>
          <w:tcPr>
            <w:tcW w:w="1376" w:type="dxa"/>
          </w:tcPr>
          <w:p w14:paraId="2AFA2229" w14:textId="122C1D3A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-5.416</w:t>
            </w:r>
          </w:p>
        </w:tc>
        <w:tc>
          <w:tcPr>
            <w:tcW w:w="1145" w:type="dxa"/>
          </w:tcPr>
          <w:p w14:paraId="58FD3B49" w14:textId="1CA31223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1.685</w:t>
            </w:r>
          </w:p>
        </w:tc>
        <w:tc>
          <w:tcPr>
            <w:tcW w:w="1370" w:type="dxa"/>
          </w:tcPr>
          <w:p w14:paraId="05D848CC" w14:textId="6C19CFF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0.262</w:t>
            </w:r>
          </w:p>
        </w:tc>
        <w:tc>
          <w:tcPr>
            <w:tcW w:w="1380" w:type="dxa"/>
          </w:tcPr>
          <w:p w14:paraId="556D7574" w14:textId="46F2CB6F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3.214</w:t>
            </w:r>
          </w:p>
        </w:tc>
        <w:tc>
          <w:tcPr>
            <w:tcW w:w="1371" w:type="dxa"/>
          </w:tcPr>
          <w:p w14:paraId="633FB795" w14:textId="3FCE1F20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A3533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5A3533" w:rsidRPr="00754901" w14:paraId="5EB6C4D6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3DC74D2" w14:textId="12DBBB24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Undergraduate and above</w:t>
            </w:r>
          </w:p>
        </w:tc>
        <w:tc>
          <w:tcPr>
            <w:tcW w:w="1376" w:type="dxa"/>
          </w:tcPr>
          <w:p w14:paraId="2B7A75E8" w14:textId="165DD5F5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-6.640</w:t>
            </w:r>
          </w:p>
        </w:tc>
        <w:tc>
          <w:tcPr>
            <w:tcW w:w="1145" w:type="dxa"/>
          </w:tcPr>
          <w:p w14:paraId="140A020D" w14:textId="77CA175D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2.128</w:t>
            </w:r>
          </w:p>
        </w:tc>
        <w:tc>
          <w:tcPr>
            <w:tcW w:w="1370" w:type="dxa"/>
          </w:tcPr>
          <w:p w14:paraId="5EFD6C1C" w14:textId="59E0C2E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0.199</w:t>
            </w:r>
          </w:p>
        </w:tc>
        <w:tc>
          <w:tcPr>
            <w:tcW w:w="1380" w:type="dxa"/>
          </w:tcPr>
          <w:p w14:paraId="3B2961A3" w14:textId="46628A09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-3.121</w:t>
            </w:r>
          </w:p>
        </w:tc>
        <w:tc>
          <w:tcPr>
            <w:tcW w:w="1371" w:type="dxa"/>
          </w:tcPr>
          <w:p w14:paraId="3D938088" w14:textId="0481BF8C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A3533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5A3533" w:rsidRPr="00754901" w14:paraId="5A3CE4AB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6596E9B8" w14:textId="7904C6EE" w:rsidR="005A3533" w:rsidRPr="00AB288F" w:rsidRDefault="005A3533" w:rsidP="005A3533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B288F">
              <w:rPr>
                <w:rFonts w:ascii="Times New Roman" w:hAnsi="Times New Roman" w:cs="Times New Roman"/>
                <w:b w:val="0"/>
                <w:bCs w:val="0"/>
              </w:rPr>
              <w:t>Marriage (married=ref.)</w:t>
            </w:r>
          </w:p>
        </w:tc>
        <w:tc>
          <w:tcPr>
            <w:tcW w:w="1376" w:type="dxa"/>
          </w:tcPr>
          <w:p w14:paraId="699115E0" w14:textId="77777777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5" w:type="dxa"/>
          </w:tcPr>
          <w:p w14:paraId="7E013100" w14:textId="7777777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 w14:paraId="0EC1CC28" w14:textId="7777777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3BC1D773" w14:textId="7777777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1" w:type="dxa"/>
          </w:tcPr>
          <w:p w14:paraId="1673241B" w14:textId="7777777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A3533" w:rsidRPr="00754901" w14:paraId="59143321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6AC7E1E" w14:textId="47507E10" w:rsidR="005A3533" w:rsidRPr="00AB288F" w:rsidRDefault="005A3533" w:rsidP="005A3533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B288F">
              <w:rPr>
                <w:rFonts w:ascii="Times New Roman" w:hAnsi="Times New Roman" w:cs="Times New Roman"/>
                <w:b w:val="0"/>
                <w:bCs w:val="0"/>
              </w:rPr>
              <w:t>divorced</w:t>
            </w:r>
          </w:p>
        </w:tc>
        <w:tc>
          <w:tcPr>
            <w:tcW w:w="1376" w:type="dxa"/>
          </w:tcPr>
          <w:p w14:paraId="426F1D04" w14:textId="28E5E3AF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4.945</w:t>
            </w:r>
          </w:p>
        </w:tc>
        <w:tc>
          <w:tcPr>
            <w:tcW w:w="1145" w:type="dxa"/>
          </w:tcPr>
          <w:p w14:paraId="3BB8ED4F" w14:textId="009E0161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3.245</w:t>
            </w:r>
          </w:p>
        </w:tc>
        <w:tc>
          <w:tcPr>
            <w:tcW w:w="1370" w:type="dxa"/>
          </w:tcPr>
          <w:p w14:paraId="4074B4C9" w14:textId="48A79D76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096</w:t>
            </w:r>
          </w:p>
        </w:tc>
        <w:tc>
          <w:tcPr>
            <w:tcW w:w="1380" w:type="dxa"/>
          </w:tcPr>
          <w:p w14:paraId="584848A0" w14:textId="61508CAF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1.524</w:t>
            </w:r>
          </w:p>
        </w:tc>
        <w:tc>
          <w:tcPr>
            <w:tcW w:w="1371" w:type="dxa"/>
          </w:tcPr>
          <w:p w14:paraId="68171882" w14:textId="6A32128D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128</w:t>
            </w:r>
          </w:p>
        </w:tc>
      </w:tr>
      <w:tr w:rsidR="005A3533" w:rsidRPr="00754901" w14:paraId="6CE50A68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687696EC" w14:textId="76011156" w:rsidR="005A3533" w:rsidRPr="00AB288F" w:rsidRDefault="005A3533" w:rsidP="005A3533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B288F">
              <w:rPr>
                <w:rFonts w:ascii="Times New Roman" w:hAnsi="Times New Roman" w:cs="Times New Roman"/>
                <w:b w:val="0"/>
                <w:bCs w:val="0"/>
              </w:rPr>
              <w:t>widowed</w:t>
            </w:r>
          </w:p>
        </w:tc>
        <w:tc>
          <w:tcPr>
            <w:tcW w:w="1376" w:type="dxa"/>
          </w:tcPr>
          <w:p w14:paraId="2888C157" w14:textId="165C7596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2.007</w:t>
            </w:r>
          </w:p>
        </w:tc>
        <w:tc>
          <w:tcPr>
            <w:tcW w:w="1145" w:type="dxa"/>
          </w:tcPr>
          <w:p w14:paraId="216DE5C6" w14:textId="1DFEAA8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2.457</w:t>
            </w:r>
          </w:p>
        </w:tc>
        <w:tc>
          <w:tcPr>
            <w:tcW w:w="1370" w:type="dxa"/>
          </w:tcPr>
          <w:p w14:paraId="10149521" w14:textId="4DE0C7D2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097</w:t>
            </w:r>
          </w:p>
        </w:tc>
        <w:tc>
          <w:tcPr>
            <w:tcW w:w="1380" w:type="dxa"/>
          </w:tcPr>
          <w:p w14:paraId="00A9CF4F" w14:textId="435EA7C5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817</w:t>
            </w:r>
          </w:p>
        </w:tc>
        <w:tc>
          <w:tcPr>
            <w:tcW w:w="1371" w:type="dxa"/>
          </w:tcPr>
          <w:p w14:paraId="0D82C5A5" w14:textId="2156FA4C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415</w:t>
            </w:r>
          </w:p>
        </w:tc>
      </w:tr>
      <w:tr w:rsidR="005A3533" w:rsidRPr="00754901" w14:paraId="154D952C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DC10658" w14:textId="62CB5D78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urrent living status (living alone=ref.)</w:t>
            </w:r>
          </w:p>
        </w:tc>
        <w:tc>
          <w:tcPr>
            <w:tcW w:w="1376" w:type="dxa"/>
          </w:tcPr>
          <w:p w14:paraId="611D35C8" w14:textId="77777777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5" w:type="dxa"/>
          </w:tcPr>
          <w:p w14:paraId="38A5355D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 w14:paraId="34FD065B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69E9952B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71" w:type="dxa"/>
          </w:tcPr>
          <w:p w14:paraId="410C70BB" w14:textId="77777777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A3533" w:rsidRPr="00754901" w14:paraId="3E13CC1D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5C60674A" w14:textId="5E3A475B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ive with their partner </w:t>
            </w:r>
          </w:p>
        </w:tc>
        <w:tc>
          <w:tcPr>
            <w:tcW w:w="1376" w:type="dxa"/>
          </w:tcPr>
          <w:p w14:paraId="79676576" w14:textId="4D4C7E7F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2.283</w:t>
            </w:r>
          </w:p>
        </w:tc>
        <w:tc>
          <w:tcPr>
            <w:tcW w:w="1145" w:type="dxa"/>
          </w:tcPr>
          <w:p w14:paraId="0EAC4912" w14:textId="744F9209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2.478</w:t>
            </w:r>
          </w:p>
        </w:tc>
        <w:tc>
          <w:tcPr>
            <w:tcW w:w="1370" w:type="dxa"/>
          </w:tcPr>
          <w:p w14:paraId="027BEBEB" w14:textId="0D7EC559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380" w:type="dxa"/>
          </w:tcPr>
          <w:p w14:paraId="67164892" w14:textId="7DA89515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371" w:type="dxa"/>
          </w:tcPr>
          <w:p w14:paraId="5CEAFDB4" w14:textId="1D53E8D2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358</w:t>
            </w:r>
          </w:p>
        </w:tc>
      </w:tr>
      <w:tr w:rsidR="005A3533" w:rsidRPr="00754901" w14:paraId="422006F2" w14:textId="77777777" w:rsidTr="00754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188A59B1" w14:textId="5D54B4DF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children only</w:t>
            </w:r>
          </w:p>
        </w:tc>
        <w:tc>
          <w:tcPr>
            <w:tcW w:w="1376" w:type="dxa"/>
          </w:tcPr>
          <w:p w14:paraId="0E9F9706" w14:textId="5D2AF486" w:rsidR="005A3533" w:rsidRPr="00754901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778</w:t>
            </w:r>
          </w:p>
        </w:tc>
        <w:tc>
          <w:tcPr>
            <w:tcW w:w="1145" w:type="dxa"/>
          </w:tcPr>
          <w:p w14:paraId="1B716BBE" w14:textId="19791B1C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370" w:type="dxa"/>
          </w:tcPr>
          <w:p w14:paraId="693F1217" w14:textId="042BC95D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380" w:type="dxa"/>
          </w:tcPr>
          <w:p w14:paraId="33A5F3CB" w14:textId="785188CB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371" w:type="dxa"/>
          </w:tcPr>
          <w:p w14:paraId="00867AC2" w14:textId="0D0E4569" w:rsidR="005A3533" w:rsidRPr="005A3533" w:rsidRDefault="005A3533" w:rsidP="005A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5A3533" w:rsidRPr="00754901" w14:paraId="60748174" w14:textId="77777777" w:rsidTr="00754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61B73AAB" w14:textId="7881A1F2" w:rsidR="005A3533" w:rsidRPr="00754901" w:rsidRDefault="005A3533" w:rsidP="005A3533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754901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partner and children</w:t>
            </w:r>
          </w:p>
        </w:tc>
        <w:tc>
          <w:tcPr>
            <w:tcW w:w="1376" w:type="dxa"/>
          </w:tcPr>
          <w:p w14:paraId="4D52A5BC" w14:textId="472851DC" w:rsidR="005A3533" w:rsidRPr="00754901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eastAsia="宋体" w:hAnsi="Times New Roman" w:cs="Times New Roman"/>
                <w:szCs w:val="21"/>
              </w:rPr>
              <w:t>0.380</w:t>
            </w:r>
          </w:p>
        </w:tc>
        <w:tc>
          <w:tcPr>
            <w:tcW w:w="1145" w:type="dxa"/>
          </w:tcPr>
          <w:p w14:paraId="76AD018C" w14:textId="7146235D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2.532</w:t>
            </w:r>
          </w:p>
        </w:tc>
        <w:tc>
          <w:tcPr>
            <w:tcW w:w="1370" w:type="dxa"/>
          </w:tcPr>
          <w:p w14:paraId="66215969" w14:textId="4430B9C4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380" w:type="dxa"/>
          </w:tcPr>
          <w:p w14:paraId="286FED3C" w14:textId="48720501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371" w:type="dxa"/>
          </w:tcPr>
          <w:p w14:paraId="68ECD356" w14:textId="25D0F767" w:rsidR="005A3533" w:rsidRPr="005A3533" w:rsidRDefault="005A3533" w:rsidP="005A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A3533">
              <w:rPr>
                <w:rFonts w:ascii="Times New Roman" w:hAnsi="Times New Roman" w:cs="Times New Roman"/>
                <w:szCs w:val="21"/>
              </w:rPr>
              <w:t>0.881</w:t>
            </w:r>
          </w:p>
        </w:tc>
      </w:tr>
    </w:tbl>
    <w:p w14:paraId="3A7A465B" w14:textId="7FE9F47C" w:rsidR="007D6945" w:rsidRDefault="007D6945" w:rsidP="00F71E6C">
      <w:pPr>
        <w:rPr>
          <w:rFonts w:ascii="Times New Roman" w:hAnsi="Times New Roman" w:cs="Times New Roman"/>
          <w:sz w:val="24"/>
          <w:szCs w:val="24"/>
        </w:rPr>
      </w:pPr>
    </w:p>
    <w:p w14:paraId="4D553AAC" w14:textId="77777777" w:rsidR="007D6945" w:rsidRPr="00F71E6C" w:rsidRDefault="007D6945" w:rsidP="00F71E6C">
      <w:pPr>
        <w:rPr>
          <w:rFonts w:ascii="Times New Roman" w:hAnsi="Times New Roman" w:cs="Times New Roman"/>
          <w:sz w:val="24"/>
          <w:szCs w:val="24"/>
        </w:rPr>
      </w:pPr>
    </w:p>
    <w:p w14:paraId="155E0D25" w14:textId="7F96EFBC" w:rsidR="00754901" w:rsidRDefault="00754901" w:rsidP="00B15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0C53D5" w14:textId="1BA12BB4" w:rsidR="00F06C3D" w:rsidRPr="009331F1" w:rsidRDefault="00402FC8" w:rsidP="00B151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31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  <w:r w:rsidR="00F06C3D" w:rsidRPr="009331F1">
        <w:rPr>
          <w:rFonts w:ascii="Times New Roman" w:hAnsi="Times New Roman" w:cs="Times New Roman"/>
          <w:b/>
          <w:bCs/>
          <w:sz w:val="24"/>
          <w:szCs w:val="24"/>
        </w:rPr>
        <w:t>Regression analyses of demographic variables and living status as predictors of social support</w:t>
      </w:r>
    </w:p>
    <w:p w14:paraId="14CCB806" w14:textId="0CBC80DF" w:rsidR="00F06C3D" w:rsidRDefault="00F06C3D" w:rsidP="00B151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423"/>
        <w:tblW w:w="0" w:type="auto"/>
        <w:tblLook w:val="04A0" w:firstRow="1" w:lastRow="0" w:firstColumn="1" w:lastColumn="0" w:noHBand="0" w:noVBand="1"/>
      </w:tblPr>
      <w:tblGrid>
        <w:gridCol w:w="1776"/>
        <w:gridCol w:w="1355"/>
        <w:gridCol w:w="1129"/>
        <w:gridCol w:w="1343"/>
        <w:gridCol w:w="1359"/>
        <w:gridCol w:w="1344"/>
      </w:tblGrid>
      <w:tr w:rsidR="00F06C3D" w:rsidRPr="00F06C3D" w14:paraId="72E2A1ED" w14:textId="77777777" w:rsidTr="00F06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BCE0784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independent</w:t>
            </w:r>
          </w:p>
        </w:tc>
        <w:tc>
          <w:tcPr>
            <w:tcW w:w="1355" w:type="dxa"/>
          </w:tcPr>
          <w:p w14:paraId="7A031C4E" w14:textId="77777777" w:rsidR="00F06C3D" w:rsidRPr="00F06C3D" w:rsidRDefault="00F06C3D" w:rsidP="00F06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B</w:t>
            </w:r>
          </w:p>
        </w:tc>
        <w:tc>
          <w:tcPr>
            <w:tcW w:w="1129" w:type="dxa"/>
          </w:tcPr>
          <w:p w14:paraId="6461D5DE" w14:textId="77777777" w:rsidR="00F06C3D" w:rsidRPr="00F06C3D" w:rsidRDefault="00F06C3D" w:rsidP="00F06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St. Error</w:t>
            </w:r>
          </w:p>
        </w:tc>
        <w:tc>
          <w:tcPr>
            <w:tcW w:w="1343" w:type="dxa"/>
          </w:tcPr>
          <w:p w14:paraId="18569778" w14:textId="77777777" w:rsidR="00F06C3D" w:rsidRPr="00F06C3D" w:rsidRDefault="00F06C3D" w:rsidP="00F06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β</w:t>
            </w:r>
          </w:p>
        </w:tc>
        <w:tc>
          <w:tcPr>
            <w:tcW w:w="1359" w:type="dxa"/>
          </w:tcPr>
          <w:p w14:paraId="4CFD86B2" w14:textId="77777777" w:rsidR="00F06C3D" w:rsidRPr="00F06C3D" w:rsidRDefault="00F06C3D" w:rsidP="00F06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t</w:t>
            </w:r>
          </w:p>
        </w:tc>
        <w:tc>
          <w:tcPr>
            <w:tcW w:w="1344" w:type="dxa"/>
          </w:tcPr>
          <w:p w14:paraId="35254C08" w14:textId="77777777" w:rsidR="00F06C3D" w:rsidRPr="00F06C3D" w:rsidRDefault="00F06C3D" w:rsidP="00F06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p</w:t>
            </w:r>
          </w:p>
        </w:tc>
      </w:tr>
      <w:tr w:rsidR="00F06C3D" w:rsidRPr="00F06C3D" w14:paraId="4F8F9859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B6AE4D3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onstant</w:t>
            </w:r>
          </w:p>
        </w:tc>
        <w:tc>
          <w:tcPr>
            <w:tcW w:w="1355" w:type="dxa"/>
          </w:tcPr>
          <w:p w14:paraId="4ED969DD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38.242</w:t>
            </w:r>
          </w:p>
        </w:tc>
        <w:tc>
          <w:tcPr>
            <w:tcW w:w="1129" w:type="dxa"/>
          </w:tcPr>
          <w:p w14:paraId="05BF1CD4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3.554</w:t>
            </w:r>
          </w:p>
        </w:tc>
        <w:tc>
          <w:tcPr>
            <w:tcW w:w="1343" w:type="dxa"/>
          </w:tcPr>
          <w:p w14:paraId="0FC1A6D1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9" w:type="dxa"/>
          </w:tcPr>
          <w:p w14:paraId="13296370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0.760</w:t>
            </w:r>
          </w:p>
        </w:tc>
        <w:tc>
          <w:tcPr>
            <w:tcW w:w="1344" w:type="dxa"/>
          </w:tcPr>
          <w:p w14:paraId="35D88C6A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</w:tr>
      <w:tr w:rsidR="00F06C3D" w:rsidRPr="00F06C3D" w14:paraId="1E3B23B6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52D46001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ge</w:t>
            </w:r>
          </w:p>
        </w:tc>
        <w:tc>
          <w:tcPr>
            <w:tcW w:w="1355" w:type="dxa"/>
          </w:tcPr>
          <w:p w14:paraId="3873DFC1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106</w:t>
            </w:r>
          </w:p>
        </w:tc>
        <w:tc>
          <w:tcPr>
            <w:tcW w:w="1129" w:type="dxa"/>
          </w:tcPr>
          <w:p w14:paraId="505BBD56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042</w:t>
            </w:r>
          </w:p>
        </w:tc>
        <w:tc>
          <w:tcPr>
            <w:tcW w:w="1343" w:type="dxa"/>
          </w:tcPr>
          <w:p w14:paraId="6A7B7E5B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133</w:t>
            </w:r>
          </w:p>
        </w:tc>
        <w:tc>
          <w:tcPr>
            <w:tcW w:w="1359" w:type="dxa"/>
          </w:tcPr>
          <w:p w14:paraId="1EAB5B67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2.558</w:t>
            </w:r>
          </w:p>
        </w:tc>
        <w:tc>
          <w:tcPr>
            <w:tcW w:w="1344" w:type="dxa"/>
          </w:tcPr>
          <w:p w14:paraId="2EDE38F0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/>
                <w:bCs/>
                <w:szCs w:val="21"/>
              </w:rPr>
              <w:t>0.011</w:t>
            </w:r>
          </w:p>
        </w:tc>
      </w:tr>
      <w:tr w:rsidR="00F06C3D" w:rsidRPr="00F06C3D" w14:paraId="679ABE70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5DD5AC65" w14:textId="7218DFD5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ducation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id not go to school=ref.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1355" w:type="dxa"/>
          </w:tcPr>
          <w:p w14:paraId="69439021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</w:tcPr>
          <w:p w14:paraId="5FFD4257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3" w:type="dxa"/>
          </w:tcPr>
          <w:p w14:paraId="11E6E338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9" w:type="dxa"/>
          </w:tcPr>
          <w:p w14:paraId="61A78620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4" w:type="dxa"/>
          </w:tcPr>
          <w:p w14:paraId="72D16EF6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C3D" w:rsidRPr="00F06C3D" w14:paraId="17BDDA39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3688BE42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Primary school</w:t>
            </w:r>
          </w:p>
        </w:tc>
        <w:tc>
          <w:tcPr>
            <w:tcW w:w="1355" w:type="dxa"/>
          </w:tcPr>
          <w:p w14:paraId="36F7AF36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1.051</w:t>
            </w:r>
          </w:p>
        </w:tc>
        <w:tc>
          <w:tcPr>
            <w:tcW w:w="1129" w:type="dxa"/>
          </w:tcPr>
          <w:p w14:paraId="57097E29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084</w:t>
            </w:r>
          </w:p>
        </w:tc>
        <w:tc>
          <w:tcPr>
            <w:tcW w:w="1343" w:type="dxa"/>
          </w:tcPr>
          <w:p w14:paraId="2239D90B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062</w:t>
            </w:r>
          </w:p>
        </w:tc>
        <w:tc>
          <w:tcPr>
            <w:tcW w:w="1359" w:type="dxa"/>
          </w:tcPr>
          <w:p w14:paraId="20482EEC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969</w:t>
            </w:r>
          </w:p>
        </w:tc>
        <w:tc>
          <w:tcPr>
            <w:tcW w:w="1344" w:type="dxa"/>
          </w:tcPr>
          <w:p w14:paraId="0C3CE8DB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333</w:t>
            </w:r>
          </w:p>
        </w:tc>
      </w:tr>
      <w:tr w:rsidR="00F06C3D" w:rsidRPr="00F06C3D" w14:paraId="6F146859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69698D2E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Junior high school</w:t>
            </w:r>
          </w:p>
        </w:tc>
        <w:tc>
          <w:tcPr>
            <w:tcW w:w="1355" w:type="dxa"/>
          </w:tcPr>
          <w:p w14:paraId="1159FAB3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543</w:t>
            </w:r>
          </w:p>
        </w:tc>
        <w:tc>
          <w:tcPr>
            <w:tcW w:w="1129" w:type="dxa"/>
          </w:tcPr>
          <w:p w14:paraId="43F36877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068</w:t>
            </w:r>
          </w:p>
        </w:tc>
        <w:tc>
          <w:tcPr>
            <w:tcW w:w="1343" w:type="dxa"/>
          </w:tcPr>
          <w:p w14:paraId="6BFB62FD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037</w:t>
            </w:r>
          </w:p>
        </w:tc>
        <w:tc>
          <w:tcPr>
            <w:tcW w:w="1359" w:type="dxa"/>
          </w:tcPr>
          <w:p w14:paraId="261161DF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508</w:t>
            </w:r>
          </w:p>
        </w:tc>
        <w:tc>
          <w:tcPr>
            <w:tcW w:w="1344" w:type="dxa"/>
          </w:tcPr>
          <w:p w14:paraId="03E47976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611</w:t>
            </w:r>
          </w:p>
        </w:tc>
      </w:tr>
      <w:tr w:rsidR="00F06C3D" w:rsidRPr="00F06C3D" w14:paraId="5F7CEF98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CF41F48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High school</w:t>
            </w:r>
          </w:p>
        </w:tc>
        <w:tc>
          <w:tcPr>
            <w:tcW w:w="1355" w:type="dxa"/>
          </w:tcPr>
          <w:p w14:paraId="3C60FE39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412</w:t>
            </w:r>
          </w:p>
        </w:tc>
        <w:tc>
          <w:tcPr>
            <w:tcW w:w="1129" w:type="dxa"/>
          </w:tcPr>
          <w:p w14:paraId="7005AE4A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116</w:t>
            </w:r>
          </w:p>
        </w:tc>
        <w:tc>
          <w:tcPr>
            <w:tcW w:w="1343" w:type="dxa"/>
          </w:tcPr>
          <w:p w14:paraId="24FC4811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094</w:t>
            </w:r>
          </w:p>
        </w:tc>
        <w:tc>
          <w:tcPr>
            <w:tcW w:w="1359" w:type="dxa"/>
          </w:tcPr>
          <w:p w14:paraId="7D657F53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265</w:t>
            </w:r>
          </w:p>
        </w:tc>
        <w:tc>
          <w:tcPr>
            <w:tcW w:w="1344" w:type="dxa"/>
          </w:tcPr>
          <w:p w14:paraId="39D29A79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207</w:t>
            </w:r>
          </w:p>
        </w:tc>
      </w:tr>
      <w:tr w:rsidR="00F06C3D" w:rsidRPr="00F06C3D" w14:paraId="5809D94B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570079AD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Undergraduate and above</w:t>
            </w:r>
          </w:p>
        </w:tc>
        <w:tc>
          <w:tcPr>
            <w:tcW w:w="1355" w:type="dxa"/>
          </w:tcPr>
          <w:p w14:paraId="4848CB6C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3.242</w:t>
            </w:r>
          </w:p>
        </w:tc>
        <w:tc>
          <w:tcPr>
            <w:tcW w:w="1129" w:type="dxa"/>
          </w:tcPr>
          <w:p w14:paraId="2BB0C574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361</w:t>
            </w:r>
          </w:p>
        </w:tc>
        <w:tc>
          <w:tcPr>
            <w:tcW w:w="1343" w:type="dxa"/>
          </w:tcPr>
          <w:p w14:paraId="3793B71A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134</w:t>
            </w:r>
          </w:p>
        </w:tc>
        <w:tc>
          <w:tcPr>
            <w:tcW w:w="1359" w:type="dxa"/>
          </w:tcPr>
          <w:p w14:paraId="38E4309F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2.381</w:t>
            </w:r>
          </w:p>
        </w:tc>
        <w:tc>
          <w:tcPr>
            <w:tcW w:w="1344" w:type="dxa"/>
          </w:tcPr>
          <w:p w14:paraId="252A04E0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/>
                <w:bCs/>
                <w:szCs w:val="21"/>
              </w:rPr>
              <w:t>0.018</w:t>
            </w:r>
          </w:p>
        </w:tc>
      </w:tr>
      <w:tr w:rsidR="00F06C3D" w:rsidRPr="00F06C3D" w14:paraId="5F1063BA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CE1FCDF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urrent living status</w:t>
            </w:r>
          </w:p>
          <w:p w14:paraId="54AEBCB2" w14:textId="69C6F070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proofErr w:type="gramStart"/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iving</w:t>
            </w:r>
            <w:proofErr w:type="gramEnd"/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alone=ref.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1355" w:type="dxa"/>
          </w:tcPr>
          <w:p w14:paraId="4E89CFA8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</w:tcPr>
          <w:p w14:paraId="17F03574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3" w:type="dxa"/>
          </w:tcPr>
          <w:p w14:paraId="753F5950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9" w:type="dxa"/>
          </w:tcPr>
          <w:p w14:paraId="1A52386B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4" w:type="dxa"/>
          </w:tcPr>
          <w:p w14:paraId="5F4B1924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C3D" w:rsidRPr="00F06C3D" w14:paraId="26981B76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12CEB4C2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ive with their partner </w:t>
            </w:r>
          </w:p>
        </w:tc>
        <w:tc>
          <w:tcPr>
            <w:tcW w:w="1355" w:type="dxa"/>
          </w:tcPr>
          <w:p w14:paraId="1EF93651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4.949</w:t>
            </w:r>
          </w:p>
        </w:tc>
        <w:tc>
          <w:tcPr>
            <w:tcW w:w="1129" w:type="dxa"/>
          </w:tcPr>
          <w:p w14:paraId="59A591F9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579</w:t>
            </w:r>
          </w:p>
        </w:tc>
        <w:tc>
          <w:tcPr>
            <w:tcW w:w="1343" w:type="dxa"/>
          </w:tcPr>
          <w:p w14:paraId="3FDDE169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356</w:t>
            </w:r>
          </w:p>
        </w:tc>
        <w:tc>
          <w:tcPr>
            <w:tcW w:w="1359" w:type="dxa"/>
          </w:tcPr>
          <w:p w14:paraId="3E1D5ED3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3.134</w:t>
            </w:r>
          </w:p>
        </w:tc>
        <w:tc>
          <w:tcPr>
            <w:tcW w:w="1344" w:type="dxa"/>
          </w:tcPr>
          <w:p w14:paraId="07CB8ACA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F06C3D" w:rsidRPr="00F06C3D" w14:paraId="657AF699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34623A8F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children only</w:t>
            </w:r>
          </w:p>
        </w:tc>
        <w:tc>
          <w:tcPr>
            <w:tcW w:w="1355" w:type="dxa"/>
          </w:tcPr>
          <w:p w14:paraId="376D5EBC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2.247</w:t>
            </w:r>
          </w:p>
        </w:tc>
        <w:tc>
          <w:tcPr>
            <w:tcW w:w="1129" w:type="dxa"/>
          </w:tcPr>
          <w:p w14:paraId="79D82384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043</w:t>
            </w:r>
          </w:p>
        </w:tc>
        <w:tc>
          <w:tcPr>
            <w:tcW w:w="1343" w:type="dxa"/>
          </w:tcPr>
          <w:p w14:paraId="73D77B42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113</w:t>
            </w:r>
          </w:p>
        </w:tc>
        <w:tc>
          <w:tcPr>
            <w:tcW w:w="1359" w:type="dxa"/>
          </w:tcPr>
          <w:p w14:paraId="2CA07A01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2.155</w:t>
            </w:r>
          </w:p>
        </w:tc>
        <w:tc>
          <w:tcPr>
            <w:tcW w:w="1344" w:type="dxa"/>
          </w:tcPr>
          <w:p w14:paraId="237548EA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/>
                <w:bCs/>
                <w:szCs w:val="21"/>
              </w:rPr>
              <w:t>0.032</w:t>
            </w:r>
          </w:p>
        </w:tc>
      </w:tr>
      <w:tr w:rsidR="00F06C3D" w:rsidRPr="00F06C3D" w14:paraId="4B440832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39533143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hAnsi="Times New Roman" w:cs="Times New Roman"/>
                <w:b w:val="0"/>
                <w:bCs w:val="0"/>
                <w:szCs w:val="21"/>
              </w:rPr>
              <w:t>Live with their partner and children</w:t>
            </w:r>
          </w:p>
        </w:tc>
        <w:tc>
          <w:tcPr>
            <w:tcW w:w="1355" w:type="dxa"/>
          </w:tcPr>
          <w:p w14:paraId="47959D79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4.775</w:t>
            </w:r>
          </w:p>
        </w:tc>
        <w:tc>
          <w:tcPr>
            <w:tcW w:w="1129" w:type="dxa"/>
          </w:tcPr>
          <w:p w14:paraId="51C70565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617</w:t>
            </w:r>
          </w:p>
        </w:tc>
        <w:tc>
          <w:tcPr>
            <w:tcW w:w="1343" w:type="dxa"/>
          </w:tcPr>
          <w:p w14:paraId="5B26D6BF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310</w:t>
            </w:r>
          </w:p>
        </w:tc>
        <w:tc>
          <w:tcPr>
            <w:tcW w:w="1359" w:type="dxa"/>
          </w:tcPr>
          <w:p w14:paraId="7C093C2B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2.952</w:t>
            </w:r>
          </w:p>
        </w:tc>
        <w:tc>
          <w:tcPr>
            <w:tcW w:w="1344" w:type="dxa"/>
          </w:tcPr>
          <w:p w14:paraId="09563536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F06C3D" w:rsidRPr="00F06C3D" w14:paraId="5783F208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0BFB4D1E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rriage</w:t>
            </w:r>
          </w:p>
          <w:p w14:paraId="42CA4167" w14:textId="5B96E623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(</w:t>
            </w: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rried=ref.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1355" w:type="dxa"/>
          </w:tcPr>
          <w:p w14:paraId="643BED86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</w:tcPr>
          <w:p w14:paraId="6A14171A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3" w:type="dxa"/>
          </w:tcPr>
          <w:p w14:paraId="1FC73017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59" w:type="dxa"/>
          </w:tcPr>
          <w:p w14:paraId="378CAE8F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44" w:type="dxa"/>
          </w:tcPr>
          <w:p w14:paraId="2B117360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C3D" w:rsidRPr="00F06C3D" w14:paraId="439761F0" w14:textId="77777777" w:rsidTr="00F0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7BE8F3AB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ivorced</w:t>
            </w:r>
          </w:p>
        </w:tc>
        <w:tc>
          <w:tcPr>
            <w:tcW w:w="1355" w:type="dxa"/>
          </w:tcPr>
          <w:p w14:paraId="32D8F45D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2.378</w:t>
            </w:r>
          </w:p>
        </w:tc>
        <w:tc>
          <w:tcPr>
            <w:tcW w:w="1129" w:type="dxa"/>
          </w:tcPr>
          <w:p w14:paraId="48235665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2.070</w:t>
            </w:r>
          </w:p>
        </w:tc>
        <w:tc>
          <w:tcPr>
            <w:tcW w:w="1343" w:type="dxa"/>
          </w:tcPr>
          <w:p w14:paraId="0EB64CE4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064</w:t>
            </w:r>
          </w:p>
        </w:tc>
        <w:tc>
          <w:tcPr>
            <w:tcW w:w="1359" w:type="dxa"/>
          </w:tcPr>
          <w:p w14:paraId="02B08566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1.149</w:t>
            </w:r>
          </w:p>
        </w:tc>
        <w:tc>
          <w:tcPr>
            <w:tcW w:w="1344" w:type="dxa"/>
          </w:tcPr>
          <w:p w14:paraId="48FA40DE" w14:textId="77777777" w:rsidR="00F06C3D" w:rsidRPr="00F06C3D" w:rsidRDefault="00F06C3D" w:rsidP="00F0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251</w:t>
            </w:r>
          </w:p>
        </w:tc>
      </w:tr>
      <w:tr w:rsidR="00F06C3D" w:rsidRPr="00F06C3D" w14:paraId="6749BCA2" w14:textId="77777777" w:rsidTr="00F0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</w:tcPr>
          <w:p w14:paraId="21950423" w14:textId="77777777" w:rsidR="00F06C3D" w:rsidRPr="00F06C3D" w:rsidRDefault="00F06C3D" w:rsidP="0067420B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widowed</w:t>
            </w:r>
          </w:p>
        </w:tc>
        <w:tc>
          <w:tcPr>
            <w:tcW w:w="1355" w:type="dxa"/>
          </w:tcPr>
          <w:p w14:paraId="6CCC8549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1.643</w:t>
            </w:r>
          </w:p>
        </w:tc>
        <w:tc>
          <w:tcPr>
            <w:tcW w:w="1129" w:type="dxa"/>
          </w:tcPr>
          <w:p w14:paraId="7D2221CD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1.576</w:t>
            </w:r>
          </w:p>
        </w:tc>
        <w:tc>
          <w:tcPr>
            <w:tcW w:w="1343" w:type="dxa"/>
          </w:tcPr>
          <w:p w14:paraId="21779F0C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0.110</w:t>
            </w:r>
          </w:p>
        </w:tc>
        <w:tc>
          <w:tcPr>
            <w:tcW w:w="1359" w:type="dxa"/>
          </w:tcPr>
          <w:p w14:paraId="051D66A8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-1.043</w:t>
            </w:r>
          </w:p>
        </w:tc>
        <w:tc>
          <w:tcPr>
            <w:tcW w:w="1344" w:type="dxa"/>
          </w:tcPr>
          <w:p w14:paraId="53F7DF98" w14:textId="77777777" w:rsidR="00F06C3D" w:rsidRPr="00F06C3D" w:rsidRDefault="00F06C3D" w:rsidP="00F0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06C3D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</w:tr>
    </w:tbl>
    <w:p w14:paraId="77D6210D" w14:textId="77777777" w:rsidR="0070600B" w:rsidRDefault="007C6303" w:rsidP="00706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In the independent variable, </w:t>
      </w:r>
      <w:r w:rsidRPr="007C6303">
        <w:rPr>
          <w:rFonts w:ascii="Times New Roman" w:hAnsi="Times New Roman" w:cs="Times New Roman"/>
          <w:sz w:val="24"/>
          <w:szCs w:val="24"/>
        </w:rPr>
        <w:t>did not go to school</w:t>
      </w:r>
      <w:r>
        <w:rPr>
          <w:rFonts w:ascii="Times New Roman" w:hAnsi="Times New Roman" w:cs="Times New Roman"/>
          <w:sz w:val="24"/>
          <w:szCs w:val="24"/>
        </w:rPr>
        <w:t xml:space="preserve">, live alone and married </w:t>
      </w:r>
      <w:r w:rsidRPr="00FF47EF">
        <w:rPr>
          <w:rFonts w:ascii="Times New Roman" w:hAnsi="Times New Roman" w:cs="Times New Roman"/>
          <w:sz w:val="24"/>
          <w:szCs w:val="24"/>
        </w:rPr>
        <w:t>were used as the reference grou</w:t>
      </w:r>
      <w:r w:rsidRPr="00AB288F">
        <w:rPr>
          <w:rFonts w:ascii="Times New Roman" w:hAnsi="Times New Roman" w:cs="Times New Roman"/>
          <w:sz w:val="24"/>
          <w:szCs w:val="24"/>
        </w:rPr>
        <w:t>p</w:t>
      </w:r>
      <w:r w:rsidR="0070600B" w:rsidRPr="00AB288F">
        <w:rPr>
          <w:rFonts w:ascii="Times New Roman" w:hAnsi="Times New Roman" w:cs="Times New Roman"/>
          <w:sz w:val="24"/>
          <w:szCs w:val="24"/>
        </w:rPr>
        <w:t xml:space="preserve">; B = unstandardized regression weight; </w:t>
      </w:r>
      <w:r w:rsidR="0070600B" w:rsidRPr="00AB288F">
        <w:rPr>
          <w:rFonts w:ascii="Times New Roman" w:eastAsia="宋体" w:hAnsi="Times New Roman" w:cs="Times New Roman"/>
          <w:sz w:val="24"/>
          <w:szCs w:val="24"/>
        </w:rPr>
        <w:t>β = standardized regression weight; t = t-test statistic for the individual predictor variable; p = probability value for t-test and p &lt; 0.05 is viewed as statistically significant in this study.</w:t>
      </w:r>
    </w:p>
    <w:p w14:paraId="36A89173" w14:textId="6CBEE2F6" w:rsidR="00F06C3D" w:rsidRPr="0070600B" w:rsidRDefault="00F06C3D" w:rsidP="00F06C3D">
      <w:pPr>
        <w:rPr>
          <w:rFonts w:ascii="Times New Roman" w:hAnsi="Times New Roman" w:cs="Times New Roman"/>
          <w:sz w:val="24"/>
          <w:szCs w:val="24"/>
        </w:rPr>
      </w:pPr>
    </w:p>
    <w:sectPr w:rsidR="00F06C3D" w:rsidRPr="00706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65032" w14:textId="77777777" w:rsidR="00ED2F34" w:rsidRDefault="00ED2F34" w:rsidP="00E351FD">
      <w:r>
        <w:separator/>
      </w:r>
    </w:p>
  </w:endnote>
  <w:endnote w:type="continuationSeparator" w:id="0">
    <w:p w14:paraId="689E65CC" w14:textId="77777777" w:rsidR="00ED2F34" w:rsidRDefault="00ED2F34" w:rsidP="00E3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246D8" w14:textId="77777777" w:rsidR="00ED2F34" w:rsidRDefault="00ED2F34" w:rsidP="00E351FD">
      <w:r>
        <w:separator/>
      </w:r>
    </w:p>
  </w:footnote>
  <w:footnote w:type="continuationSeparator" w:id="0">
    <w:p w14:paraId="3202357C" w14:textId="77777777" w:rsidR="00ED2F34" w:rsidRDefault="00ED2F34" w:rsidP="00E3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F7D"/>
    <w:rsid w:val="00031824"/>
    <w:rsid w:val="00070159"/>
    <w:rsid w:val="00126151"/>
    <w:rsid w:val="00215D3D"/>
    <w:rsid w:val="002F5AAA"/>
    <w:rsid w:val="00312FCE"/>
    <w:rsid w:val="00367533"/>
    <w:rsid w:val="00402FC8"/>
    <w:rsid w:val="00465A99"/>
    <w:rsid w:val="004A499D"/>
    <w:rsid w:val="004D2E09"/>
    <w:rsid w:val="00585CB4"/>
    <w:rsid w:val="005A3533"/>
    <w:rsid w:val="00662510"/>
    <w:rsid w:val="0067420B"/>
    <w:rsid w:val="00694D7C"/>
    <w:rsid w:val="006F61FB"/>
    <w:rsid w:val="00702ABB"/>
    <w:rsid w:val="0070600B"/>
    <w:rsid w:val="00754901"/>
    <w:rsid w:val="007C6303"/>
    <w:rsid w:val="007D6945"/>
    <w:rsid w:val="008C4F7D"/>
    <w:rsid w:val="009331F1"/>
    <w:rsid w:val="00982A6F"/>
    <w:rsid w:val="00A628A1"/>
    <w:rsid w:val="00A84670"/>
    <w:rsid w:val="00AB288F"/>
    <w:rsid w:val="00B15127"/>
    <w:rsid w:val="00C427DD"/>
    <w:rsid w:val="00D77D1E"/>
    <w:rsid w:val="00E351FD"/>
    <w:rsid w:val="00ED2F34"/>
    <w:rsid w:val="00EE3372"/>
    <w:rsid w:val="00F06C3D"/>
    <w:rsid w:val="00F71E6C"/>
    <w:rsid w:val="00FF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EB795"/>
  <w15:chartTrackingRefBased/>
  <w15:docId w15:val="{622DB421-7791-4829-9F66-3B3B78BB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1FD"/>
    <w:rPr>
      <w:sz w:val="18"/>
      <w:szCs w:val="18"/>
    </w:rPr>
  </w:style>
  <w:style w:type="table" w:styleId="a7">
    <w:name w:val="Light Shading"/>
    <w:basedOn w:val="a1"/>
    <w:uiPriority w:val="60"/>
    <w:rsid w:val="004D2E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sha</dc:creator>
  <cp:keywords/>
  <dc:description/>
  <cp:lastModifiedBy>Dai Lisha</cp:lastModifiedBy>
  <cp:revision>20</cp:revision>
  <dcterms:created xsi:type="dcterms:W3CDTF">2022-04-18T12:23:00Z</dcterms:created>
  <dcterms:modified xsi:type="dcterms:W3CDTF">2022-10-12T06:44:00Z</dcterms:modified>
</cp:coreProperties>
</file>